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8A02F4" w14:textId="0BC93303" w:rsidR="00257926" w:rsidRPr="00AB58EB" w:rsidRDefault="00DC122A" w:rsidP="00AB58EB">
      <w:pPr>
        <w:spacing w:after="0" w:line="240" w:lineRule="auto"/>
        <w:jc w:val="center"/>
        <w:rPr>
          <w:rFonts w:ascii="Times New Roman" w:eastAsia="黑体" w:hAnsi="Times New Roman" w:cs="Times New Roman"/>
          <w:b/>
          <w:bCs/>
          <w:sz w:val="21"/>
          <w:szCs w:val="21"/>
        </w:rPr>
      </w:pPr>
      <w:r w:rsidRPr="00AB58EB">
        <w:rPr>
          <w:rFonts w:ascii="Times New Roman" w:eastAsia="黑体" w:hAnsi="Times New Roman" w:cs="Times New Roman"/>
          <w:b/>
          <w:bCs/>
          <w:sz w:val="21"/>
          <w:szCs w:val="21"/>
        </w:rPr>
        <w:t xml:space="preserve">Supplementary Table 1 </w:t>
      </w:r>
      <w:r w:rsidR="00AB58EB" w:rsidRPr="00AB58EB">
        <w:rPr>
          <w:rFonts w:ascii="Times New Roman" w:eastAsia="黑体" w:hAnsi="Times New Roman" w:cs="Times New Roman"/>
          <w:b/>
          <w:bCs/>
          <w:sz w:val="21"/>
          <w:szCs w:val="21"/>
        </w:rPr>
        <w:t xml:space="preserve">Correlations of Chlorpromazine-Equivalent Dose </w:t>
      </w:r>
      <w:proofErr w:type="gramStart"/>
      <w:r w:rsidR="00AB58EB" w:rsidRPr="00AB58EB">
        <w:rPr>
          <w:rFonts w:ascii="Times New Roman" w:eastAsia="黑体" w:hAnsi="Times New Roman" w:cs="Times New Roman"/>
          <w:b/>
          <w:bCs/>
          <w:sz w:val="21"/>
          <w:szCs w:val="21"/>
        </w:rPr>
        <w:t>With</w:t>
      </w:r>
      <w:proofErr w:type="gramEnd"/>
      <w:r w:rsidR="00AB58EB" w:rsidRPr="00AB58EB">
        <w:rPr>
          <w:rFonts w:ascii="Times New Roman" w:eastAsia="黑体" w:hAnsi="Times New Roman" w:cs="Times New Roman"/>
          <w:b/>
          <w:bCs/>
          <w:sz w:val="21"/>
          <w:szCs w:val="21"/>
        </w:rPr>
        <w:t xml:space="preserve"> Plasma Biomarkers and Cognitive Performance in the BD Group</w:t>
      </w:r>
    </w:p>
    <w:tbl>
      <w:tblPr>
        <w:tblW w:w="3668" w:type="pct"/>
        <w:jc w:val="center"/>
        <w:tblLook w:val="04A0" w:firstRow="1" w:lastRow="0" w:firstColumn="1" w:lastColumn="0" w:noHBand="0" w:noVBand="1"/>
      </w:tblPr>
      <w:tblGrid>
        <w:gridCol w:w="1984"/>
        <w:gridCol w:w="2126"/>
        <w:gridCol w:w="1983"/>
      </w:tblGrid>
      <w:tr w:rsidR="003D2058" w:rsidRPr="00DC122A" w14:paraId="4E0C6DF5" w14:textId="77777777" w:rsidTr="00930EB9">
        <w:trPr>
          <w:trHeight w:val="276"/>
          <w:jc w:val="center"/>
        </w:trPr>
        <w:tc>
          <w:tcPr>
            <w:tcW w:w="1628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noWrap/>
            <w:vAlign w:val="center"/>
          </w:tcPr>
          <w:p w14:paraId="52BD4D1B" w14:textId="3E85F0BE" w:rsidR="003D2058" w:rsidRPr="00DC122A" w:rsidRDefault="00DC122A" w:rsidP="00AB58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122A">
              <w:rPr>
                <w:rFonts w:ascii="Times New Roman" w:hAnsi="Times New Roman" w:cs="Times New Roman"/>
                <w:sz w:val="21"/>
                <w:szCs w:val="21"/>
              </w:rPr>
              <w:t>Variable</w:t>
            </w:r>
          </w:p>
        </w:tc>
        <w:tc>
          <w:tcPr>
            <w:tcW w:w="1745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noWrap/>
            <w:vAlign w:val="center"/>
          </w:tcPr>
          <w:p w14:paraId="4343F62D" w14:textId="77777777" w:rsidR="003D2058" w:rsidRPr="00DC122A" w:rsidRDefault="003D2058" w:rsidP="00AB58E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C122A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</w:t>
            </w:r>
          </w:p>
        </w:tc>
        <w:tc>
          <w:tcPr>
            <w:tcW w:w="1627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noWrap/>
            <w:vAlign w:val="center"/>
          </w:tcPr>
          <w:p w14:paraId="2147EF5F" w14:textId="08D764B6" w:rsidR="003D2058" w:rsidRPr="00DC122A" w:rsidRDefault="003D2058" w:rsidP="00AB58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122A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</w:tr>
      <w:tr w:rsidR="003D2058" w:rsidRPr="00DC122A" w14:paraId="1A06253B" w14:textId="77777777" w:rsidTr="00930EB9">
        <w:trPr>
          <w:trHeight w:val="276"/>
          <w:jc w:val="center"/>
        </w:trPr>
        <w:tc>
          <w:tcPr>
            <w:tcW w:w="1628" w:type="pct"/>
            <w:tcBorders>
              <w:top w:val="single" w:sz="6" w:space="0" w:color="auto"/>
            </w:tcBorders>
            <w:shd w:val="clear" w:color="auto" w:fill="FFFFFF"/>
            <w:noWrap/>
            <w:vAlign w:val="center"/>
          </w:tcPr>
          <w:p w14:paraId="7390A1F9" w14:textId="7B835B41" w:rsidR="003D2058" w:rsidRPr="00DC122A" w:rsidRDefault="003D2058" w:rsidP="00AB58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122A">
              <w:rPr>
                <w:rFonts w:ascii="Times New Roman" w:hAnsi="Times New Roman" w:cs="Times New Roman"/>
                <w:sz w:val="21"/>
                <w:szCs w:val="21"/>
              </w:rPr>
              <w:t>MIF</w:t>
            </w:r>
          </w:p>
        </w:tc>
        <w:tc>
          <w:tcPr>
            <w:tcW w:w="1745" w:type="pct"/>
            <w:tcBorders>
              <w:top w:val="single" w:sz="6" w:space="0" w:color="auto"/>
            </w:tcBorders>
            <w:shd w:val="clear" w:color="auto" w:fill="FFFFFF"/>
            <w:noWrap/>
            <w:vAlign w:val="center"/>
          </w:tcPr>
          <w:p w14:paraId="0EA2C81E" w14:textId="3701D613" w:rsidR="003D2058" w:rsidRPr="00DC122A" w:rsidRDefault="003D2058" w:rsidP="00AB58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122A">
              <w:rPr>
                <w:rFonts w:ascii="Times New Roman" w:hAnsi="Times New Roman" w:cs="Times New Roman"/>
                <w:sz w:val="21"/>
                <w:szCs w:val="21"/>
              </w:rPr>
              <w:t>-0.097</w:t>
            </w:r>
          </w:p>
        </w:tc>
        <w:tc>
          <w:tcPr>
            <w:tcW w:w="1627" w:type="pct"/>
            <w:tcBorders>
              <w:top w:val="single" w:sz="6" w:space="0" w:color="auto"/>
            </w:tcBorders>
            <w:shd w:val="clear" w:color="auto" w:fill="FFFFFF"/>
            <w:noWrap/>
            <w:vAlign w:val="center"/>
          </w:tcPr>
          <w:p w14:paraId="15E3E7B7" w14:textId="07442CDA" w:rsidR="003D2058" w:rsidRPr="00DC122A" w:rsidRDefault="003D2058" w:rsidP="00AB58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122A">
              <w:rPr>
                <w:rFonts w:ascii="Times New Roman" w:hAnsi="Times New Roman" w:cs="Times New Roman"/>
                <w:sz w:val="21"/>
                <w:szCs w:val="21"/>
              </w:rPr>
              <w:t>0.491</w:t>
            </w:r>
          </w:p>
        </w:tc>
      </w:tr>
      <w:tr w:rsidR="003D2058" w:rsidRPr="00DC122A" w14:paraId="1598F6C7" w14:textId="77777777" w:rsidTr="00930EB9">
        <w:trPr>
          <w:trHeight w:val="276"/>
          <w:jc w:val="center"/>
        </w:trPr>
        <w:tc>
          <w:tcPr>
            <w:tcW w:w="1628" w:type="pct"/>
            <w:shd w:val="clear" w:color="auto" w:fill="FFFFFF"/>
            <w:noWrap/>
            <w:vAlign w:val="center"/>
          </w:tcPr>
          <w:p w14:paraId="3BA1A9A9" w14:textId="0494AF50" w:rsidR="003D2058" w:rsidRPr="00DC122A" w:rsidRDefault="003D2058" w:rsidP="00AB58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122A">
              <w:rPr>
                <w:rFonts w:ascii="Times New Roman" w:hAnsi="Times New Roman" w:cs="Times New Roman"/>
                <w:sz w:val="21"/>
                <w:szCs w:val="21"/>
              </w:rPr>
              <w:t>TNF-α</w:t>
            </w:r>
          </w:p>
        </w:tc>
        <w:tc>
          <w:tcPr>
            <w:tcW w:w="1745" w:type="pct"/>
            <w:shd w:val="clear" w:color="auto" w:fill="FFFFFF"/>
            <w:noWrap/>
            <w:vAlign w:val="center"/>
          </w:tcPr>
          <w:p w14:paraId="43F685F2" w14:textId="517753A7" w:rsidR="003D2058" w:rsidRPr="00DC122A" w:rsidRDefault="003D2058" w:rsidP="00AB58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122A">
              <w:rPr>
                <w:rFonts w:ascii="Times New Roman" w:hAnsi="Times New Roman" w:cs="Times New Roman"/>
                <w:sz w:val="21"/>
                <w:szCs w:val="21"/>
              </w:rPr>
              <w:t>-0.005</w:t>
            </w:r>
          </w:p>
        </w:tc>
        <w:tc>
          <w:tcPr>
            <w:tcW w:w="1627" w:type="pct"/>
            <w:shd w:val="clear" w:color="auto" w:fill="FFFFFF"/>
            <w:noWrap/>
            <w:vAlign w:val="center"/>
          </w:tcPr>
          <w:p w14:paraId="637D6EAD" w14:textId="002254A3" w:rsidR="003D2058" w:rsidRPr="00DC122A" w:rsidRDefault="003D2058" w:rsidP="00AB58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122A">
              <w:rPr>
                <w:rFonts w:ascii="Times New Roman" w:hAnsi="Times New Roman" w:cs="Times New Roman"/>
                <w:sz w:val="21"/>
                <w:szCs w:val="21"/>
              </w:rPr>
              <w:t>0.972</w:t>
            </w:r>
          </w:p>
        </w:tc>
      </w:tr>
      <w:tr w:rsidR="003D2058" w:rsidRPr="00DC122A" w14:paraId="0D9958F9" w14:textId="77777777" w:rsidTr="00930EB9">
        <w:trPr>
          <w:trHeight w:val="276"/>
          <w:jc w:val="center"/>
        </w:trPr>
        <w:tc>
          <w:tcPr>
            <w:tcW w:w="1628" w:type="pct"/>
            <w:shd w:val="clear" w:color="auto" w:fill="FFFFFF"/>
            <w:noWrap/>
            <w:vAlign w:val="center"/>
          </w:tcPr>
          <w:p w14:paraId="09314344" w14:textId="1725BD44" w:rsidR="003D2058" w:rsidRPr="00DC122A" w:rsidRDefault="003D2058" w:rsidP="00AB58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122A">
              <w:rPr>
                <w:rFonts w:ascii="Times New Roman" w:hAnsi="Times New Roman" w:cs="Times New Roman"/>
                <w:sz w:val="21"/>
                <w:szCs w:val="21"/>
              </w:rPr>
              <w:t>COR</w:t>
            </w:r>
          </w:p>
        </w:tc>
        <w:tc>
          <w:tcPr>
            <w:tcW w:w="1745" w:type="pct"/>
            <w:shd w:val="clear" w:color="auto" w:fill="FFFFFF"/>
            <w:noWrap/>
            <w:vAlign w:val="center"/>
          </w:tcPr>
          <w:p w14:paraId="41EE2B5F" w14:textId="159683B6" w:rsidR="003D2058" w:rsidRPr="00DC122A" w:rsidRDefault="003D2058" w:rsidP="00AB58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122A">
              <w:rPr>
                <w:rFonts w:ascii="Times New Roman" w:hAnsi="Times New Roman" w:cs="Times New Roman"/>
                <w:sz w:val="21"/>
                <w:szCs w:val="21"/>
              </w:rPr>
              <w:t>-0.223</w:t>
            </w:r>
          </w:p>
        </w:tc>
        <w:tc>
          <w:tcPr>
            <w:tcW w:w="1627" w:type="pct"/>
            <w:shd w:val="clear" w:color="auto" w:fill="FFFFFF"/>
            <w:noWrap/>
            <w:vAlign w:val="center"/>
          </w:tcPr>
          <w:p w14:paraId="6902AC2B" w14:textId="1D1C00AD" w:rsidR="003D2058" w:rsidRPr="00DC122A" w:rsidRDefault="003D2058" w:rsidP="00AB58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122A">
              <w:rPr>
                <w:rFonts w:ascii="Times New Roman" w:hAnsi="Times New Roman" w:cs="Times New Roman"/>
                <w:sz w:val="21"/>
                <w:szCs w:val="21"/>
              </w:rPr>
              <w:t>0.109</w:t>
            </w:r>
          </w:p>
        </w:tc>
      </w:tr>
      <w:tr w:rsidR="003D2058" w:rsidRPr="00DC122A" w14:paraId="1C21D8D8" w14:textId="77777777" w:rsidTr="00930EB9">
        <w:trPr>
          <w:trHeight w:val="276"/>
          <w:jc w:val="center"/>
        </w:trPr>
        <w:tc>
          <w:tcPr>
            <w:tcW w:w="1628" w:type="pct"/>
            <w:shd w:val="clear" w:color="auto" w:fill="FFFFFF"/>
            <w:noWrap/>
            <w:vAlign w:val="center"/>
          </w:tcPr>
          <w:p w14:paraId="6BF6B596" w14:textId="2659E408" w:rsidR="003D2058" w:rsidRPr="00DC122A" w:rsidRDefault="003D2058" w:rsidP="00AB58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122A">
              <w:rPr>
                <w:rFonts w:ascii="Times New Roman" w:hAnsi="Times New Roman" w:cs="Times New Roman"/>
                <w:sz w:val="21"/>
                <w:szCs w:val="21"/>
              </w:rPr>
              <w:t>IPS</w:t>
            </w:r>
          </w:p>
        </w:tc>
        <w:tc>
          <w:tcPr>
            <w:tcW w:w="1745" w:type="pct"/>
            <w:shd w:val="clear" w:color="auto" w:fill="FFFFFF"/>
            <w:noWrap/>
            <w:vAlign w:val="center"/>
          </w:tcPr>
          <w:p w14:paraId="72A11EFF" w14:textId="5C8E9C6F" w:rsidR="003D2058" w:rsidRPr="00DC122A" w:rsidRDefault="003D2058" w:rsidP="00AB58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122A">
              <w:rPr>
                <w:rFonts w:ascii="Times New Roman" w:hAnsi="Times New Roman" w:cs="Times New Roman"/>
                <w:sz w:val="21"/>
                <w:szCs w:val="21"/>
              </w:rPr>
              <w:t>0.157</w:t>
            </w:r>
          </w:p>
        </w:tc>
        <w:tc>
          <w:tcPr>
            <w:tcW w:w="1627" w:type="pct"/>
            <w:shd w:val="clear" w:color="auto" w:fill="FFFFFF"/>
            <w:noWrap/>
            <w:vAlign w:val="center"/>
          </w:tcPr>
          <w:p w14:paraId="2A2EFEDF" w14:textId="2385FFFA" w:rsidR="003D2058" w:rsidRPr="00DC122A" w:rsidRDefault="003D2058" w:rsidP="00AB58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122A">
              <w:rPr>
                <w:rFonts w:ascii="Times New Roman" w:hAnsi="Times New Roman" w:cs="Times New Roman"/>
                <w:sz w:val="21"/>
                <w:szCs w:val="21"/>
              </w:rPr>
              <w:t>0.262</w:t>
            </w:r>
          </w:p>
        </w:tc>
      </w:tr>
      <w:tr w:rsidR="003D2058" w:rsidRPr="00DC122A" w14:paraId="432D0F67" w14:textId="77777777" w:rsidTr="00930EB9">
        <w:trPr>
          <w:trHeight w:val="276"/>
          <w:jc w:val="center"/>
        </w:trPr>
        <w:tc>
          <w:tcPr>
            <w:tcW w:w="1628" w:type="pct"/>
            <w:shd w:val="clear" w:color="auto" w:fill="FFFFFF"/>
            <w:noWrap/>
            <w:vAlign w:val="center"/>
          </w:tcPr>
          <w:p w14:paraId="5F9E56EC" w14:textId="15F4AA9D" w:rsidR="003D2058" w:rsidRPr="00DC122A" w:rsidRDefault="003D2058" w:rsidP="00AB58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122A">
              <w:rPr>
                <w:rFonts w:ascii="Times New Roman" w:hAnsi="Times New Roman" w:cs="Times New Roman"/>
                <w:sz w:val="21"/>
                <w:szCs w:val="21"/>
              </w:rPr>
              <w:t>EF</w:t>
            </w:r>
          </w:p>
        </w:tc>
        <w:tc>
          <w:tcPr>
            <w:tcW w:w="1745" w:type="pct"/>
            <w:shd w:val="clear" w:color="auto" w:fill="FFFFFF"/>
            <w:noWrap/>
            <w:vAlign w:val="center"/>
          </w:tcPr>
          <w:p w14:paraId="5879830F" w14:textId="7D7A3FFD" w:rsidR="003D2058" w:rsidRPr="00DC122A" w:rsidRDefault="003D2058" w:rsidP="00AB58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122A">
              <w:rPr>
                <w:rFonts w:ascii="Times New Roman" w:hAnsi="Times New Roman" w:cs="Times New Roman"/>
                <w:sz w:val="21"/>
                <w:szCs w:val="21"/>
              </w:rPr>
              <w:t>0.100</w:t>
            </w:r>
          </w:p>
        </w:tc>
        <w:tc>
          <w:tcPr>
            <w:tcW w:w="1627" w:type="pct"/>
            <w:shd w:val="clear" w:color="auto" w:fill="FFFFFF"/>
            <w:noWrap/>
            <w:vAlign w:val="center"/>
          </w:tcPr>
          <w:p w14:paraId="48A5C2CC" w14:textId="49D95906" w:rsidR="003D2058" w:rsidRPr="00DC122A" w:rsidRDefault="003D2058" w:rsidP="00AB58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122A">
              <w:rPr>
                <w:rFonts w:ascii="Times New Roman" w:hAnsi="Times New Roman" w:cs="Times New Roman"/>
                <w:sz w:val="21"/>
                <w:szCs w:val="21"/>
              </w:rPr>
              <w:t>0.478</w:t>
            </w:r>
          </w:p>
        </w:tc>
      </w:tr>
      <w:tr w:rsidR="003D2058" w:rsidRPr="00DC122A" w14:paraId="46B9A937" w14:textId="77777777" w:rsidTr="00930EB9">
        <w:trPr>
          <w:trHeight w:val="276"/>
          <w:jc w:val="center"/>
        </w:trPr>
        <w:tc>
          <w:tcPr>
            <w:tcW w:w="1628" w:type="pct"/>
            <w:shd w:val="clear" w:color="auto" w:fill="FFFFFF"/>
            <w:noWrap/>
            <w:vAlign w:val="center"/>
          </w:tcPr>
          <w:p w14:paraId="22836C36" w14:textId="1CAA7023" w:rsidR="003D2058" w:rsidRPr="00DC122A" w:rsidRDefault="00DC122A" w:rsidP="00AB58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122A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="003D2058" w:rsidRPr="00DC122A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DC122A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1745" w:type="pct"/>
            <w:shd w:val="clear" w:color="auto" w:fill="FFFFFF"/>
            <w:noWrap/>
            <w:vAlign w:val="center"/>
          </w:tcPr>
          <w:p w14:paraId="26DB0EBD" w14:textId="19B32E05" w:rsidR="003D2058" w:rsidRPr="00DC122A" w:rsidRDefault="003D2058" w:rsidP="00AB58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122A">
              <w:rPr>
                <w:rFonts w:ascii="Times New Roman" w:hAnsi="Times New Roman" w:cs="Times New Roman"/>
                <w:sz w:val="21"/>
                <w:szCs w:val="21"/>
              </w:rPr>
              <w:t>-0.137</w:t>
            </w:r>
          </w:p>
        </w:tc>
        <w:tc>
          <w:tcPr>
            <w:tcW w:w="1627" w:type="pct"/>
            <w:shd w:val="clear" w:color="auto" w:fill="FFFFFF"/>
            <w:noWrap/>
            <w:vAlign w:val="center"/>
          </w:tcPr>
          <w:p w14:paraId="3CD12833" w14:textId="3ECCC57C" w:rsidR="003D2058" w:rsidRPr="00DC122A" w:rsidRDefault="003D2058" w:rsidP="00AB58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122A">
              <w:rPr>
                <w:rFonts w:ascii="Times New Roman" w:hAnsi="Times New Roman" w:cs="Times New Roman"/>
                <w:sz w:val="21"/>
                <w:szCs w:val="21"/>
              </w:rPr>
              <w:t>0.326</w:t>
            </w:r>
          </w:p>
        </w:tc>
      </w:tr>
      <w:tr w:rsidR="003D2058" w:rsidRPr="00DC122A" w14:paraId="449614CD" w14:textId="77777777" w:rsidTr="00930EB9">
        <w:trPr>
          <w:trHeight w:val="276"/>
          <w:jc w:val="center"/>
        </w:trPr>
        <w:tc>
          <w:tcPr>
            <w:tcW w:w="1628" w:type="pct"/>
            <w:tcBorders>
              <w:bottom w:val="single" w:sz="12" w:space="0" w:color="auto"/>
            </w:tcBorders>
            <w:shd w:val="clear" w:color="auto" w:fill="FFFFFF"/>
            <w:noWrap/>
            <w:vAlign w:val="center"/>
          </w:tcPr>
          <w:p w14:paraId="65E25E08" w14:textId="345F446E" w:rsidR="003D2058" w:rsidRPr="00DC122A" w:rsidRDefault="003D2058" w:rsidP="00AB58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122A">
              <w:rPr>
                <w:rFonts w:ascii="Times New Roman" w:hAnsi="Times New Roman" w:cs="Times New Roman"/>
                <w:sz w:val="21"/>
                <w:szCs w:val="21"/>
              </w:rPr>
              <w:t>WM</w:t>
            </w:r>
          </w:p>
        </w:tc>
        <w:tc>
          <w:tcPr>
            <w:tcW w:w="1745" w:type="pct"/>
            <w:tcBorders>
              <w:bottom w:val="single" w:sz="12" w:space="0" w:color="auto"/>
            </w:tcBorders>
            <w:shd w:val="clear" w:color="auto" w:fill="FFFFFF"/>
            <w:noWrap/>
            <w:vAlign w:val="center"/>
          </w:tcPr>
          <w:p w14:paraId="383E36A4" w14:textId="348C1197" w:rsidR="003D2058" w:rsidRPr="00DC122A" w:rsidRDefault="003D2058" w:rsidP="00AB58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122A">
              <w:rPr>
                <w:rFonts w:ascii="Times New Roman" w:hAnsi="Times New Roman" w:cs="Times New Roman"/>
                <w:sz w:val="21"/>
                <w:szCs w:val="21"/>
              </w:rPr>
              <w:t>-0.075</w:t>
            </w:r>
          </w:p>
        </w:tc>
        <w:tc>
          <w:tcPr>
            <w:tcW w:w="1627" w:type="pct"/>
            <w:tcBorders>
              <w:bottom w:val="single" w:sz="12" w:space="0" w:color="auto"/>
            </w:tcBorders>
            <w:shd w:val="clear" w:color="auto" w:fill="FFFFFF"/>
            <w:noWrap/>
            <w:vAlign w:val="center"/>
          </w:tcPr>
          <w:p w14:paraId="45C31455" w14:textId="13F4D789" w:rsidR="003D2058" w:rsidRPr="00DC122A" w:rsidRDefault="003D2058" w:rsidP="00AB58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122A">
              <w:rPr>
                <w:rFonts w:ascii="Times New Roman" w:hAnsi="Times New Roman" w:cs="Times New Roman"/>
                <w:sz w:val="21"/>
                <w:szCs w:val="21"/>
              </w:rPr>
              <w:t>0.593</w:t>
            </w:r>
          </w:p>
        </w:tc>
      </w:tr>
    </w:tbl>
    <w:p w14:paraId="472E4AF6" w14:textId="77777777" w:rsidR="00AB58EB" w:rsidRPr="00AB58EB" w:rsidRDefault="00AB58EB" w:rsidP="00AB58EB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</w:rPr>
      </w:pPr>
      <w:bookmarkStart w:id="0" w:name="_Hlk217248927"/>
      <w:r w:rsidRPr="00AB58EB">
        <w:rPr>
          <w:rFonts w:ascii="Times New Roman" w:eastAsia="宋体" w:hAnsi="Times New Roman" w:cs="Times New Roman"/>
          <w:b/>
          <w:bCs/>
          <w:sz w:val="21"/>
          <w:szCs w:val="21"/>
        </w:rPr>
        <w:t>Abbreviations:</w:t>
      </w:r>
      <w:r w:rsidRPr="00AB58EB">
        <w:rPr>
          <w:rFonts w:ascii="Times New Roman" w:eastAsia="宋体" w:hAnsi="Times New Roman" w:cs="Times New Roman"/>
          <w:sz w:val="21"/>
          <w:szCs w:val="21"/>
        </w:rPr>
        <w:t xml:space="preserve"> MIF, macrophage migration inhibitory factor; TNF-α, tumor necrosis factor-α; COR, cortisol; IPS, information processing speed; EF, executive function; SAT, sustained attention; WM, working memory.</w:t>
      </w:r>
    </w:p>
    <w:p w14:paraId="729B5348" w14:textId="77777777" w:rsidR="00AB58EB" w:rsidRDefault="00AB58EB" w:rsidP="00AB58EB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</w:rPr>
      </w:pPr>
      <w:r w:rsidRPr="00AB58EB">
        <w:rPr>
          <w:rFonts w:ascii="Times New Roman" w:eastAsia="宋体" w:hAnsi="Times New Roman" w:cs="Times New Roman"/>
          <w:b/>
          <w:bCs/>
          <w:sz w:val="21"/>
          <w:szCs w:val="21"/>
        </w:rPr>
        <w:t>Note:</w:t>
      </w:r>
      <w:r w:rsidRPr="00AB58EB">
        <w:rPr>
          <w:rFonts w:ascii="Times New Roman" w:eastAsia="宋体" w:hAnsi="Times New Roman" w:cs="Times New Roman"/>
          <w:sz w:val="21"/>
          <w:szCs w:val="21"/>
        </w:rPr>
        <w:t xml:space="preserve"> Correlations between chlorpromazine-equivalent dose and plasma biomarkers and cognitive performance were analyzed in the BD group. </w:t>
      </w:r>
      <w:r w:rsidRPr="00AB58EB">
        <w:rPr>
          <w:rFonts w:ascii="Times New Roman" w:eastAsia="宋体" w:hAnsi="Times New Roman" w:cs="Times New Roman"/>
          <w:i/>
          <w:iCs/>
          <w:sz w:val="21"/>
          <w:szCs w:val="21"/>
        </w:rPr>
        <w:t>P</w:t>
      </w:r>
      <w:r w:rsidRPr="00AB58EB">
        <w:rPr>
          <w:rFonts w:ascii="Times New Roman" w:eastAsia="宋体" w:hAnsi="Times New Roman" w:cs="Times New Roman"/>
          <w:sz w:val="21"/>
          <w:szCs w:val="21"/>
        </w:rPr>
        <w:t xml:space="preserve"> &lt; 0.05 was considered statistically significant.</w:t>
      </w:r>
    </w:p>
    <w:p w14:paraId="5882ABBC" w14:textId="77777777" w:rsidR="00AB58EB" w:rsidRPr="00AB58EB" w:rsidRDefault="00AB58EB" w:rsidP="00AB58EB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</w:rPr>
      </w:pPr>
    </w:p>
    <w:p w14:paraId="10CC0FE0" w14:textId="41CF9EB1" w:rsidR="0055036C" w:rsidRPr="00AB58EB" w:rsidRDefault="00AB58EB" w:rsidP="00AB58EB">
      <w:pPr>
        <w:spacing w:after="0" w:line="240" w:lineRule="auto"/>
        <w:jc w:val="center"/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</w:pPr>
      <w:r w:rsidRPr="00AB58EB"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  <w:t>Supplementary Table 2. Comparisons of Plasma TNF-α, MIF, COR, and Cognitive Performance Between the BD and HC Groups at Baseline and Follow-u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04"/>
        <w:gridCol w:w="50"/>
        <w:gridCol w:w="1156"/>
        <w:gridCol w:w="1842"/>
        <w:gridCol w:w="1701"/>
        <w:gridCol w:w="1135"/>
        <w:gridCol w:w="1218"/>
      </w:tblGrid>
      <w:tr w:rsidR="00DC122A" w:rsidRPr="00AB58EB" w14:paraId="0826C552" w14:textId="77777777" w:rsidTr="00DC122A">
        <w:trPr>
          <w:trHeight w:val="276"/>
        </w:trPr>
        <w:tc>
          <w:tcPr>
            <w:tcW w:w="725" w:type="pct"/>
            <w:tcBorders>
              <w:top w:val="single" w:sz="12" w:space="0" w:color="000000"/>
              <w:left w:val="nil"/>
              <w:bottom w:val="single" w:sz="4" w:space="0" w:color="000000"/>
              <w:tl2br w:val="nil"/>
            </w:tcBorders>
            <w:shd w:val="clear" w:color="auto" w:fill="FFFFFF"/>
            <w:noWrap/>
            <w:vAlign w:val="bottom"/>
          </w:tcPr>
          <w:bookmarkEnd w:id="0"/>
          <w:p w14:paraId="04C2EA38" w14:textId="6AA87408" w:rsidR="00DC122A" w:rsidRPr="00AB58EB" w:rsidRDefault="00DC122A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Variable</w:t>
            </w:r>
          </w:p>
        </w:tc>
        <w:tc>
          <w:tcPr>
            <w:tcW w:w="726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tl2br w:val="nil"/>
            </w:tcBorders>
            <w:shd w:val="clear" w:color="auto" w:fill="FFFFFF"/>
            <w:vAlign w:val="bottom"/>
          </w:tcPr>
          <w:p w14:paraId="65BF62B6" w14:textId="779CF7E6" w:rsidR="00DC122A" w:rsidRPr="00AB58EB" w:rsidRDefault="00DC122A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Time point</w:t>
            </w:r>
          </w:p>
        </w:tc>
        <w:tc>
          <w:tcPr>
            <w:tcW w:w="110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bottom"/>
          </w:tcPr>
          <w:p w14:paraId="5F878D13" w14:textId="76EA118F" w:rsidR="00DC122A" w:rsidRPr="00AB58EB" w:rsidRDefault="00DC122A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BD(</w:t>
            </w:r>
            <w:r w:rsidRPr="00AB58EB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  <w14:ligatures w14:val="none"/>
              </w:rPr>
              <w:t>n</w:t>
            </w:r>
            <w:r w:rsidRPr="00AB58E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=53)</w:t>
            </w:r>
          </w:p>
        </w:tc>
        <w:tc>
          <w:tcPr>
            <w:tcW w:w="102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bottom"/>
          </w:tcPr>
          <w:p w14:paraId="6E3C031E" w14:textId="6CCA1C31" w:rsidR="00DC122A" w:rsidRPr="00AB58EB" w:rsidRDefault="00DC122A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HC(</w:t>
            </w:r>
            <w:r w:rsidRPr="00AB58EB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  <w14:ligatures w14:val="none"/>
              </w:rPr>
              <w:t>n</w:t>
            </w:r>
            <w:r w:rsidRPr="00AB58E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=53)</w:t>
            </w:r>
          </w:p>
        </w:tc>
        <w:tc>
          <w:tcPr>
            <w:tcW w:w="68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bottom"/>
          </w:tcPr>
          <w:p w14:paraId="0F508159" w14:textId="77777777" w:rsidR="00DC122A" w:rsidRPr="00AB58EB" w:rsidRDefault="00DC122A" w:rsidP="00AB58EB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  <w14:ligatures w14:val="none"/>
              </w:rPr>
              <w:t>t</w:t>
            </w:r>
          </w:p>
        </w:tc>
        <w:tc>
          <w:tcPr>
            <w:tcW w:w="73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bottom"/>
          </w:tcPr>
          <w:p w14:paraId="1E7EF918" w14:textId="11A82817" w:rsidR="00DC122A" w:rsidRPr="00AB58EB" w:rsidRDefault="00DC122A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  <w14:ligatures w14:val="none"/>
              </w:rPr>
              <w:t>P</w:t>
            </w:r>
          </w:p>
        </w:tc>
      </w:tr>
      <w:tr w:rsidR="00930EB9" w:rsidRPr="00AB58EB" w14:paraId="1D03CEA0" w14:textId="77777777" w:rsidTr="00930EB9">
        <w:trPr>
          <w:trHeight w:val="276"/>
        </w:trPr>
        <w:tc>
          <w:tcPr>
            <w:tcW w:w="755" w:type="pct"/>
            <w:gridSpan w:val="2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26C85B9" w14:textId="77777777" w:rsidR="00930EB9" w:rsidRPr="00AB58EB" w:rsidRDefault="00930EB9" w:rsidP="00AB58EB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IPS</w:t>
            </w:r>
          </w:p>
        </w:tc>
        <w:tc>
          <w:tcPr>
            <w:tcW w:w="696" w:type="pct"/>
          </w:tcPr>
          <w:p w14:paraId="3E0D4EDC" w14:textId="435F6F56" w:rsidR="00930EB9" w:rsidRPr="00AB58EB" w:rsidRDefault="00930EB9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Baseline</w:t>
            </w:r>
          </w:p>
        </w:tc>
        <w:tc>
          <w:tcPr>
            <w:tcW w:w="1109" w:type="pc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852E71F" w14:textId="7A3AD514" w:rsidR="00930EB9" w:rsidRPr="00AB58EB" w:rsidRDefault="00930EB9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44.30±3.95</w:t>
            </w:r>
          </w:p>
        </w:tc>
        <w:tc>
          <w:tcPr>
            <w:tcW w:w="1024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F794CBB" w14:textId="77777777" w:rsidR="00930EB9" w:rsidRPr="00AB58EB" w:rsidRDefault="00930EB9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50.02±2.21</w:t>
            </w:r>
          </w:p>
        </w:tc>
        <w:tc>
          <w:tcPr>
            <w:tcW w:w="683" w:type="pc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B816BD0" w14:textId="243321B8" w:rsidR="00930EB9" w:rsidRPr="00AB58EB" w:rsidRDefault="00930EB9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-9.192</w:t>
            </w:r>
          </w:p>
        </w:tc>
        <w:tc>
          <w:tcPr>
            <w:tcW w:w="733" w:type="pc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F11E825" w14:textId="77777777" w:rsidR="00930EB9" w:rsidRPr="00AB58EB" w:rsidRDefault="00930EB9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&lt;0.001</w:t>
            </w:r>
          </w:p>
        </w:tc>
      </w:tr>
      <w:tr w:rsidR="00930EB9" w:rsidRPr="00AB58EB" w14:paraId="40F63CE4" w14:textId="77777777" w:rsidTr="00930EB9">
        <w:trPr>
          <w:trHeight w:val="276"/>
        </w:trPr>
        <w:tc>
          <w:tcPr>
            <w:tcW w:w="755" w:type="pct"/>
            <w:gridSpan w:val="2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46B05F7" w14:textId="77777777" w:rsidR="00930EB9" w:rsidRPr="00AB58EB" w:rsidRDefault="00930EB9" w:rsidP="00AB58EB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696" w:type="pct"/>
          </w:tcPr>
          <w:p w14:paraId="0572AECA" w14:textId="0BC97789" w:rsidR="00930EB9" w:rsidRPr="00AB58EB" w:rsidRDefault="00930EB9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Follow-up</w:t>
            </w:r>
          </w:p>
        </w:tc>
        <w:tc>
          <w:tcPr>
            <w:tcW w:w="1109" w:type="pct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08D0B4DE" w14:textId="4A32E9EE" w:rsidR="00930EB9" w:rsidRPr="00AB58EB" w:rsidRDefault="00930EB9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45.94±4.01</w:t>
            </w:r>
          </w:p>
        </w:tc>
        <w:tc>
          <w:tcPr>
            <w:tcW w:w="1024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9B75DD9" w14:textId="77777777" w:rsidR="00930EB9" w:rsidRPr="00AB58EB" w:rsidRDefault="00930EB9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683" w:type="pct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1A982653" w14:textId="475E2EA2" w:rsidR="00930EB9" w:rsidRPr="00AB58EB" w:rsidRDefault="00930EB9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-6.481</w:t>
            </w:r>
          </w:p>
        </w:tc>
        <w:tc>
          <w:tcPr>
            <w:tcW w:w="733" w:type="pct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A03057C" w14:textId="046AC9BC" w:rsidR="00930EB9" w:rsidRPr="00AB58EB" w:rsidRDefault="00930EB9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&lt;0.001</w:t>
            </w:r>
          </w:p>
        </w:tc>
      </w:tr>
      <w:tr w:rsidR="00930EB9" w:rsidRPr="00AB58EB" w14:paraId="57737902" w14:textId="77777777" w:rsidTr="00930EB9">
        <w:trPr>
          <w:trHeight w:val="276"/>
        </w:trPr>
        <w:tc>
          <w:tcPr>
            <w:tcW w:w="755" w:type="pct"/>
            <w:gridSpan w:val="2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61A9B47" w14:textId="77777777" w:rsidR="00930EB9" w:rsidRPr="00AB58EB" w:rsidRDefault="00930EB9" w:rsidP="00AB58EB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EF</w:t>
            </w:r>
          </w:p>
        </w:tc>
        <w:tc>
          <w:tcPr>
            <w:tcW w:w="696" w:type="pct"/>
          </w:tcPr>
          <w:p w14:paraId="206AA4F4" w14:textId="39363B8D" w:rsidR="00930EB9" w:rsidRPr="00AB58EB" w:rsidRDefault="00930EB9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Baseline</w:t>
            </w:r>
          </w:p>
        </w:tc>
        <w:tc>
          <w:tcPr>
            <w:tcW w:w="1109" w:type="pct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35C3D3C0" w14:textId="1BA83E4C" w:rsidR="00930EB9" w:rsidRPr="00AB58EB" w:rsidRDefault="00930EB9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39.64±5.88</w:t>
            </w:r>
          </w:p>
        </w:tc>
        <w:tc>
          <w:tcPr>
            <w:tcW w:w="1024" w:type="pct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49F483D" w14:textId="77777777" w:rsidR="00930EB9" w:rsidRPr="00AB58EB" w:rsidRDefault="00930EB9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50.34±5.39</w:t>
            </w:r>
          </w:p>
        </w:tc>
        <w:tc>
          <w:tcPr>
            <w:tcW w:w="683" w:type="pct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DA31DAE" w14:textId="3B0DCBCB" w:rsidR="00930EB9" w:rsidRPr="00AB58EB" w:rsidRDefault="00930EB9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-9.765</w:t>
            </w:r>
          </w:p>
        </w:tc>
        <w:tc>
          <w:tcPr>
            <w:tcW w:w="733" w:type="pct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5B68E07" w14:textId="77777777" w:rsidR="00930EB9" w:rsidRPr="00AB58EB" w:rsidRDefault="00930EB9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&lt;0.001</w:t>
            </w:r>
          </w:p>
        </w:tc>
      </w:tr>
      <w:tr w:rsidR="00930EB9" w:rsidRPr="00AB58EB" w14:paraId="56AB9CDA" w14:textId="77777777" w:rsidTr="00930EB9">
        <w:trPr>
          <w:trHeight w:val="276"/>
        </w:trPr>
        <w:tc>
          <w:tcPr>
            <w:tcW w:w="755" w:type="pct"/>
            <w:gridSpan w:val="2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5B8BA72" w14:textId="77777777" w:rsidR="00930EB9" w:rsidRPr="00AB58EB" w:rsidRDefault="00930EB9" w:rsidP="00AB58EB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696" w:type="pct"/>
          </w:tcPr>
          <w:p w14:paraId="2AD587EC" w14:textId="5AFC3253" w:rsidR="00930EB9" w:rsidRPr="00AB58EB" w:rsidRDefault="00930EB9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Follow-up</w:t>
            </w:r>
          </w:p>
        </w:tc>
        <w:tc>
          <w:tcPr>
            <w:tcW w:w="1109" w:type="pct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CCC40C6" w14:textId="3E8B4294" w:rsidR="00930EB9" w:rsidRPr="00AB58EB" w:rsidRDefault="00930EB9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42.42±6.48</w:t>
            </w:r>
          </w:p>
        </w:tc>
        <w:tc>
          <w:tcPr>
            <w:tcW w:w="1024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2DDD62E" w14:textId="77777777" w:rsidR="00930EB9" w:rsidRPr="00AB58EB" w:rsidRDefault="00930EB9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683" w:type="pct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336E6BEB" w14:textId="4FCE5E8B" w:rsidR="00930EB9" w:rsidRPr="00AB58EB" w:rsidRDefault="00930EB9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-6.842</w:t>
            </w:r>
          </w:p>
        </w:tc>
        <w:tc>
          <w:tcPr>
            <w:tcW w:w="733" w:type="pct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2E2EDB9B" w14:textId="0FC9F556" w:rsidR="00930EB9" w:rsidRPr="00AB58EB" w:rsidRDefault="00930EB9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&lt;0.001</w:t>
            </w:r>
          </w:p>
        </w:tc>
      </w:tr>
      <w:tr w:rsidR="00930EB9" w:rsidRPr="00AB58EB" w14:paraId="1F6E06DE" w14:textId="77777777" w:rsidTr="00930EB9">
        <w:trPr>
          <w:trHeight w:val="276"/>
        </w:trPr>
        <w:tc>
          <w:tcPr>
            <w:tcW w:w="755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3F63319" w14:textId="77777777" w:rsidR="00930EB9" w:rsidRPr="00AB58EB" w:rsidRDefault="00930EB9" w:rsidP="00AB58EB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sz w:val="21"/>
                <w:szCs w:val="21"/>
              </w:rPr>
              <w:t>SAT</w:t>
            </w:r>
          </w:p>
        </w:tc>
        <w:tc>
          <w:tcPr>
            <w:tcW w:w="696" w:type="pct"/>
          </w:tcPr>
          <w:p w14:paraId="5BCE8FAA" w14:textId="79FDEE4D" w:rsidR="00930EB9" w:rsidRPr="00AB58EB" w:rsidRDefault="00930EB9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Baseline</w:t>
            </w:r>
          </w:p>
        </w:tc>
        <w:tc>
          <w:tcPr>
            <w:tcW w:w="1109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712F2BE" w14:textId="3646F916" w:rsidR="00930EB9" w:rsidRPr="00AB58EB" w:rsidRDefault="00930EB9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45.04±8.50</w:t>
            </w:r>
          </w:p>
        </w:tc>
        <w:tc>
          <w:tcPr>
            <w:tcW w:w="1024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CF72064" w14:textId="77777777" w:rsidR="00930EB9" w:rsidRPr="00AB58EB" w:rsidRDefault="00930EB9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51.79±2.63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FA26D1A" w14:textId="58A153A7" w:rsidR="00930EB9" w:rsidRPr="00AB58EB" w:rsidRDefault="00930EB9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-5.525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54050F1" w14:textId="77777777" w:rsidR="00930EB9" w:rsidRPr="00AB58EB" w:rsidRDefault="00930EB9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&lt;0.001</w:t>
            </w:r>
          </w:p>
        </w:tc>
      </w:tr>
      <w:tr w:rsidR="00930EB9" w:rsidRPr="00AB58EB" w14:paraId="1D92A5E3" w14:textId="77777777" w:rsidTr="00930EB9">
        <w:trPr>
          <w:trHeight w:val="276"/>
        </w:trPr>
        <w:tc>
          <w:tcPr>
            <w:tcW w:w="755" w:type="pct"/>
            <w:gridSpan w:val="2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5388C0E" w14:textId="77777777" w:rsidR="00930EB9" w:rsidRPr="00AB58EB" w:rsidRDefault="00930EB9" w:rsidP="00AB58EB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696" w:type="pct"/>
          </w:tcPr>
          <w:p w14:paraId="1561E82E" w14:textId="231FE935" w:rsidR="00930EB9" w:rsidRPr="00AB58EB" w:rsidRDefault="00930EB9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Follow-up</w:t>
            </w:r>
          </w:p>
        </w:tc>
        <w:tc>
          <w:tcPr>
            <w:tcW w:w="1109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814E02F" w14:textId="1E65FCED" w:rsidR="00930EB9" w:rsidRPr="00AB58EB" w:rsidRDefault="00930EB9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46.83±7.73</w:t>
            </w:r>
          </w:p>
        </w:tc>
        <w:tc>
          <w:tcPr>
            <w:tcW w:w="1024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3E9631D" w14:textId="77777777" w:rsidR="00930EB9" w:rsidRPr="00AB58EB" w:rsidRDefault="00930EB9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B8C0290" w14:textId="13915160" w:rsidR="00930EB9" w:rsidRPr="00AB58EB" w:rsidRDefault="00930EB9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-4.422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54B1C8A" w14:textId="51D59505" w:rsidR="00930EB9" w:rsidRPr="00AB58EB" w:rsidRDefault="00930EB9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&lt;0.001</w:t>
            </w:r>
          </w:p>
        </w:tc>
      </w:tr>
      <w:tr w:rsidR="00930EB9" w:rsidRPr="00AB58EB" w14:paraId="4CF5BFEE" w14:textId="77777777" w:rsidTr="00930EB9">
        <w:trPr>
          <w:trHeight w:val="276"/>
        </w:trPr>
        <w:tc>
          <w:tcPr>
            <w:tcW w:w="755" w:type="pct"/>
            <w:gridSpan w:val="2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B0A39E7" w14:textId="77777777" w:rsidR="00930EB9" w:rsidRPr="00AB58EB" w:rsidRDefault="00930EB9" w:rsidP="00AB58EB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WM</w:t>
            </w:r>
          </w:p>
        </w:tc>
        <w:tc>
          <w:tcPr>
            <w:tcW w:w="696" w:type="pct"/>
          </w:tcPr>
          <w:p w14:paraId="724ABD67" w14:textId="6C333D36" w:rsidR="00930EB9" w:rsidRPr="00AB58EB" w:rsidRDefault="00930EB9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Baseline</w:t>
            </w:r>
          </w:p>
        </w:tc>
        <w:tc>
          <w:tcPr>
            <w:tcW w:w="1109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5C4928" w14:textId="1E6A6253" w:rsidR="00930EB9" w:rsidRPr="00AB58EB" w:rsidRDefault="00930EB9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42.66±6.70</w:t>
            </w:r>
          </w:p>
        </w:tc>
        <w:tc>
          <w:tcPr>
            <w:tcW w:w="1024" w:type="pct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96F4F23" w14:textId="77777777" w:rsidR="00930EB9" w:rsidRPr="00AB58EB" w:rsidRDefault="00930EB9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52.09±5.07</w:t>
            </w:r>
          </w:p>
        </w:tc>
        <w:tc>
          <w:tcPr>
            <w:tcW w:w="683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3BAFC1" w14:textId="40131645" w:rsidR="00930EB9" w:rsidRPr="00AB58EB" w:rsidRDefault="00930EB9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-8.177</w:t>
            </w:r>
          </w:p>
        </w:tc>
        <w:tc>
          <w:tcPr>
            <w:tcW w:w="733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D2683D" w14:textId="77777777" w:rsidR="00930EB9" w:rsidRPr="00AB58EB" w:rsidRDefault="00930EB9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&lt;0.001</w:t>
            </w:r>
          </w:p>
        </w:tc>
      </w:tr>
      <w:tr w:rsidR="00930EB9" w:rsidRPr="00AB58EB" w14:paraId="5C501520" w14:textId="77777777" w:rsidTr="00AB58EB">
        <w:trPr>
          <w:trHeight w:val="276"/>
        </w:trPr>
        <w:tc>
          <w:tcPr>
            <w:tcW w:w="755" w:type="pct"/>
            <w:gridSpan w:val="2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A7FCA4A" w14:textId="77777777" w:rsidR="00930EB9" w:rsidRPr="00AB58EB" w:rsidRDefault="00930EB9" w:rsidP="00AB58EB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696" w:type="pct"/>
          </w:tcPr>
          <w:p w14:paraId="23804A08" w14:textId="7D3E4F27" w:rsidR="00930EB9" w:rsidRPr="00AB58EB" w:rsidRDefault="00930EB9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Follow-up</w:t>
            </w:r>
          </w:p>
        </w:tc>
        <w:tc>
          <w:tcPr>
            <w:tcW w:w="1109" w:type="pct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0BA4E3E2" w14:textId="4F346745" w:rsidR="00930EB9" w:rsidRPr="00AB58EB" w:rsidRDefault="00930EB9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45.15±7.01</w:t>
            </w:r>
          </w:p>
        </w:tc>
        <w:tc>
          <w:tcPr>
            <w:tcW w:w="1024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FC719CF" w14:textId="77777777" w:rsidR="00930EB9" w:rsidRPr="00AB58EB" w:rsidRDefault="00930EB9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683" w:type="pct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243609B2" w14:textId="15CE8B97" w:rsidR="00930EB9" w:rsidRPr="00AB58EB" w:rsidRDefault="00930EB9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-5.843</w:t>
            </w:r>
          </w:p>
        </w:tc>
        <w:tc>
          <w:tcPr>
            <w:tcW w:w="733" w:type="pct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481EAFEE" w14:textId="09C2C42D" w:rsidR="00930EB9" w:rsidRPr="00AB58EB" w:rsidRDefault="00930EB9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&lt;0.001</w:t>
            </w:r>
          </w:p>
        </w:tc>
      </w:tr>
      <w:tr w:rsidR="00930EB9" w:rsidRPr="00AB58EB" w14:paraId="4D229D59" w14:textId="77777777" w:rsidTr="00395DFD">
        <w:trPr>
          <w:trHeight w:val="276"/>
        </w:trPr>
        <w:tc>
          <w:tcPr>
            <w:tcW w:w="755" w:type="pct"/>
            <w:gridSpan w:val="2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0AD0EA27" w14:textId="77777777" w:rsidR="00930EB9" w:rsidRPr="00AB58EB" w:rsidRDefault="00930EB9" w:rsidP="00AB58EB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MIF</w:t>
            </w:r>
          </w:p>
        </w:tc>
        <w:tc>
          <w:tcPr>
            <w:tcW w:w="696" w:type="pct"/>
          </w:tcPr>
          <w:p w14:paraId="15CF0FB1" w14:textId="5B8F8BF9" w:rsidR="00930EB9" w:rsidRPr="00AB58EB" w:rsidRDefault="00930EB9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Baseline</w:t>
            </w:r>
          </w:p>
        </w:tc>
        <w:tc>
          <w:tcPr>
            <w:tcW w:w="1109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BB381BC" w14:textId="3850FB8D" w:rsidR="00930EB9" w:rsidRPr="00AB58EB" w:rsidRDefault="00930EB9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35.46±5.26</w:t>
            </w:r>
          </w:p>
        </w:tc>
        <w:tc>
          <w:tcPr>
            <w:tcW w:w="1024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084B92E" w14:textId="77777777" w:rsidR="00930EB9" w:rsidRPr="00AB58EB" w:rsidRDefault="00930EB9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2.96±5.52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EC0CFCE" w14:textId="77777777" w:rsidR="00930EB9" w:rsidRPr="00AB58EB" w:rsidRDefault="00930EB9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11.930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45F11796" w14:textId="77777777" w:rsidR="00930EB9" w:rsidRPr="00AB58EB" w:rsidRDefault="00930EB9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&lt;0.001</w:t>
            </w:r>
          </w:p>
        </w:tc>
      </w:tr>
      <w:tr w:rsidR="00930EB9" w:rsidRPr="00AB58EB" w14:paraId="105DBAD3" w14:textId="77777777" w:rsidTr="00AB58EB">
        <w:trPr>
          <w:trHeight w:val="276"/>
        </w:trPr>
        <w:tc>
          <w:tcPr>
            <w:tcW w:w="755" w:type="pct"/>
            <w:gridSpan w:val="2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E6C42F4" w14:textId="77777777" w:rsidR="00930EB9" w:rsidRPr="00AB58EB" w:rsidRDefault="00930EB9" w:rsidP="00AB58EB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</w:p>
        </w:tc>
        <w:tc>
          <w:tcPr>
            <w:tcW w:w="696" w:type="pct"/>
          </w:tcPr>
          <w:p w14:paraId="3A515BB7" w14:textId="0334596B" w:rsidR="00930EB9" w:rsidRPr="00AB58EB" w:rsidRDefault="00930EB9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Follow-up</w:t>
            </w:r>
          </w:p>
        </w:tc>
        <w:tc>
          <w:tcPr>
            <w:tcW w:w="1109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E38437C" w14:textId="3002ADC2" w:rsidR="00930EB9" w:rsidRPr="00AB58EB" w:rsidRDefault="00930EB9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34.51±4.42</w:t>
            </w:r>
          </w:p>
        </w:tc>
        <w:tc>
          <w:tcPr>
            <w:tcW w:w="1024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F81DB3E" w14:textId="77777777" w:rsidR="00930EB9" w:rsidRPr="00AB58EB" w:rsidRDefault="00930EB9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3C4A248" w14:textId="3D2871C1" w:rsidR="00930EB9" w:rsidRPr="00AB58EB" w:rsidRDefault="00930EB9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11.888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499265F1" w14:textId="0FECA048" w:rsidR="00930EB9" w:rsidRPr="00AB58EB" w:rsidRDefault="00930EB9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&lt;0.001</w:t>
            </w:r>
          </w:p>
        </w:tc>
      </w:tr>
      <w:tr w:rsidR="00395DFD" w:rsidRPr="00AB58EB" w14:paraId="5260127A" w14:textId="77777777" w:rsidTr="00AB58EB">
        <w:trPr>
          <w:trHeight w:val="276"/>
        </w:trPr>
        <w:tc>
          <w:tcPr>
            <w:tcW w:w="755" w:type="pct"/>
            <w:gridSpan w:val="2"/>
            <w:vMerge w:val="restart"/>
            <w:tcBorders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center"/>
          </w:tcPr>
          <w:p w14:paraId="43FB4097" w14:textId="77777777" w:rsidR="00395DFD" w:rsidRPr="00AB58EB" w:rsidRDefault="00395DFD" w:rsidP="00AB58EB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TNF-α</w:t>
            </w:r>
          </w:p>
        </w:tc>
        <w:tc>
          <w:tcPr>
            <w:tcW w:w="696" w:type="pct"/>
          </w:tcPr>
          <w:p w14:paraId="78A8C9EB" w14:textId="02422A61" w:rsidR="00395DFD" w:rsidRPr="00AB58EB" w:rsidRDefault="00395DFD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Baseline</w:t>
            </w:r>
          </w:p>
        </w:tc>
        <w:tc>
          <w:tcPr>
            <w:tcW w:w="1109" w:type="pct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18E9B1DB" w14:textId="4399A702" w:rsidR="00395DFD" w:rsidRPr="00AB58EB" w:rsidRDefault="00395DFD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31.86±5.66</w:t>
            </w:r>
          </w:p>
        </w:tc>
        <w:tc>
          <w:tcPr>
            <w:tcW w:w="1024" w:type="pct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858DF98" w14:textId="77777777" w:rsidR="00395DFD" w:rsidRPr="00AB58EB" w:rsidRDefault="00395DFD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1.93±5.45</w:t>
            </w:r>
          </w:p>
        </w:tc>
        <w:tc>
          <w:tcPr>
            <w:tcW w:w="683" w:type="pct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486BD88" w14:textId="77777777" w:rsidR="00395DFD" w:rsidRPr="00AB58EB" w:rsidRDefault="00395DFD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9.207</w:t>
            </w:r>
          </w:p>
        </w:tc>
        <w:tc>
          <w:tcPr>
            <w:tcW w:w="733" w:type="pct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2021F927" w14:textId="77777777" w:rsidR="00395DFD" w:rsidRPr="00AB58EB" w:rsidRDefault="00395DFD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&lt;0.001</w:t>
            </w:r>
          </w:p>
        </w:tc>
      </w:tr>
      <w:tr w:rsidR="00395DFD" w:rsidRPr="00AB58EB" w14:paraId="409DBD04" w14:textId="77777777" w:rsidTr="00395DFD">
        <w:trPr>
          <w:trHeight w:val="276"/>
        </w:trPr>
        <w:tc>
          <w:tcPr>
            <w:tcW w:w="755" w:type="pct"/>
            <w:gridSpan w:val="2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3AFD8" w14:textId="77777777" w:rsidR="00395DFD" w:rsidRPr="00AB58EB" w:rsidRDefault="00395DFD" w:rsidP="00AB58EB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</w:p>
        </w:tc>
        <w:tc>
          <w:tcPr>
            <w:tcW w:w="696" w:type="pct"/>
          </w:tcPr>
          <w:p w14:paraId="1E0DC0E5" w14:textId="4ACB234A" w:rsidR="00395DFD" w:rsidRPr="00AB58EB" w:rsidRDefault="00395DFD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Follow-up</w:t>
            </w:r>
          </w:p>
        </w:tc>
        <w:tc>
          <w:tcPr>
            <w:tcW w:w="1109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ADD95A" w14:textId="1F80D441" w:rsidR="00395DFD" w:rsidRPr="00AB58EB" w:rsidRDefault="00395DFD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30.38±6.00</w:t>
            </w:r>
          </w:p>
        </w:tc>
        <w:tc>
          <w:tcPr>
            <w:tcW w:w="1024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80219" w14:textId="77777777" w:rsidR="00395DFD" w:rsidRPr="00AB58EB" w:rsidRDefault="00395DFD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683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F55FF6" w14:textId="4DF3B686" w:rsidR="00395DFD" w:rsidRPr="00AB58EB" w:rsidRDefault="00395DFD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7.594</w:t>
            </w:r>
          </w:p>
        </w:tc>
        <w:tc>
          <w:tcPr>
            <w:tcW w:w="733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6F22FB" w14:textId="03CDAAE6" w:rsidR="00395DFD" w:rsidRPr="00AB58EB" w:rsidRDefault="00395DFD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&lt;0.001</w:t>
            </w:r>
          </w:p>
        </w:tc>
      </w:tr>
      <w:tr w:rsidR="00395DFD" w:rsidRPr="00AB58EB" w14:paraId="76BCCD1E" w14:textId="77777777" w:rsidTr="00930EB9">
        <w:trPr>
          <w:trHeight w:val="276"/>
        </w:trPr>
        <w:tc>
          <w:tcPr>
            <w:tcW w:w="755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AB1ACD5" w14:textId="77777777" w:rsidR="00395DFD" w:rsidRPr="00AB58EB" w:rsidRDefault="00395DFD" w:rsidP="00AB58EB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COR</w:t>
            </w:r>
          </w:p>
        </w:tc>
        <w:tc>
          <w:tcPr>
            <w:tcW w:w="696" w:type="pct"/>
          </w:tcPr>
          <w:p w14:paraId="7539F3DF" w14:textId="729F7306" w:rsidR="00395DFD" w:rsidRPr="00AB58EB" w:rsidRDefault="00395DFD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Baseline</w:t>
            </w:r>
          </w:p>
        </w:tc>
        <w:tc>
          <w:tcPr>
            <w:tcW w:w="1109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D405168" w14:textId="7E574689" w:rsidR="00395DFD" w:rsidRPr="00AB58EB" w:rsidRDefault="00395DFD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93.86±14.24</w:t>
            </w:r>
          </w:p>
        </w:tc>
        <w:tc>
          <w:tcPr>
            <w:tcW w:w="1024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77FB715" w14:textId="77777777" w:rsidR="00395DFD" w:rsidRPr="00AB58EB" w:rsidRDefault="00395DFD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54.69±4.0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9F723B" w14:textId="77777777" w:rsidR="00395DFD" w:rsidRPr="00AB58EB" w:rsidRDefault="00395DFD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19.27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EDED7E" w14:textId="77777777" w:rsidR="00395DFD" w:rsidRPr="00AB58EB" w:rsidRDefault="00395DFD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&lt;0.001</w:t>
            </w:r>
          </w:p>
        </w:tc>
      </w:tr>
      <w:tr w:rsidR="00395DFD" w:rsidRPr="00AB58EB" w14:paraId="58DDFE13" w14:textId="77777777" w:rsidTr="00AA6555">
        <w:trPr>
          <w:trHeight w:val="276"/>
        </w:trPr>
        <w:tc>
          <w:tcPr>
            <w:tcW w:w="755" w:type="pct"/>
            <w:gridSpan w:val="2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74B812C" w14:textId="77777777" w:rsidR="00395DFD" w:rsidRPr="00AB58EB" w:rsidRDefault="00395DFD" w:rsidP="00AB58EB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696" w:type="pct"/>
            <w:tcBorders>
              <w:bottom w:val="single" w:sz="12" w:space="0" w:color="auto"/>
            </w:tcBorders>
          </w:tcPr>
          <w:p w14:paraId="46A722FE" w14:textId="4F122267" w:rsidR="00395DFD" w:rsidRPr="00AB58EB" w:rsidRDefault="00395DFD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Follow-up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</w:tcPr>
          <w:p w14:paraId="14F631FC" w14:textId="42A9B3BB" w:rsidR="00395DFD" w:rsidRPr="00AB58EB" w:rsidRDefault="00395DFD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88.39±16.23</w:t>
            </w:r>
          </w:p>
        </w:tc>
        <w:tc>
          <w:tcPr>
            <w:tcW w:w="1024" w:type="pct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43E83D81" w14:textId="77777777" w:rsidR="00395DFD" w:rsidRPr="00AB58EB" w:rsidRDefault="00395DFD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3F8C571A" w14:textId="3C08639F" w:rsidR="00395DFD" w:rsidRPr="00AB58EB" w:rsidRDefault="00395DFD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14.67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05F6671A" w14:textId="0421EAA3" w:rsidR="00395DFD" w:rsidRPr="00AB58EB" w:rsidRDefault="00395DFD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&lt;0.001</w:t>
            </w:r>
          </w:p>
        </w:tc>
      </w:tr>
    </w:tbl>
    <w:p w14:paraId="421DEF06" w14:textId="77777777" w:rsidR="00AB58EB" w:rsidRPr="00AB58EB" w:rsidRDefault="00AB58EB" w:rsidP="00AB58EB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</w:rPr>
      </w:pPr>
      <w:bookmarkStart w:id="1" w:name="_Hlk217249015"/>
      <w:r w:rsidRPr="00615241">
        <w:rPr>
          <w:rFonts w:ascii="Times New Roman" w:eastAsia="宋体" w:hAnsi="Times New Roman" w:cs="Times New Roman"/>
          <w:b/>
          <w:bCs/>
          <w:sz w:val="21"/>
          <w:szCs w:val="21"/>
        </w:rPr>
        <w:t>Abbreviations:</w:t>
      </w:r>
      <w:r w:rsidRPr="00AB58EB">
        <w:rPr>
          <w:rFonts w:ascii="Times New Roman" w:eastAsia="宋体" w:hAnsi="Times New Roman" w:cs="Times New Roman"/>
          <w:sz w:val="21"/>
          <w:szCs w:val="21"/>
        </w:rPr>
        <w:t xml:space="preserve"> BD, bipolar disorder; HC, healthy controls; IPS, information processing speed; EF, executive function; SAT, sustained attention; WM, working memory; MIF, macrophage migration inhibitory factor; TNF-α, tumor necrosis factor-α; COR, cortisol.</w:t>
      </w:r>
    </w:p>
    <w:p w14:paraId="4415E9A4" w14:textId="203E3421" w:rsidR="0055036C" w:rsidRPr="00AB58EB" w:rsidRDefault="00AB58EB" w:rsidP="00AB58EB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</w:rPr>
      </w:pPr>
      <w:r w:rsidRPr="00615241">
        <w:rPr>
          <w:rFonts w:ascii="Times New Roman" w:eastAsia="宋体" w:hAnsi="Times New Roman" w:cs="Times New Roman"/>
          <w:b/>
          <w:bCs/>
          <w:sz w:val="21"/>
          <w:szCs w:val="21"/>
        </w:rPr>
        <w:t>Note:</w:t>
      </w:r>
      <w:r w:rsidRPr="00AB58EB">
        <w:rPr>
          <w:rFonts w:ascii="Times New Roman" w:eastAsia="宋体" w:hAnsi="Times New Roman" w:cs="Times New Roman"/>
          <w:sz w:val="21"/>
          <w:szCs w:val="21"/>
        </w:rPr>
        <w:t xml:space="preserve"> Data are presented as mean ± SD. </w:t>
      </w:r>
      <w:r w:rsidRPr="00AB58EB">
        <w:rPr>
          <w:rFonts w:ascii="Times New Roman" w:eastAsia="宋体" w:hAnsi="Times New Roman" w:cs="Times New Roman"/>
          <w:i/>
          <w:iCs/>
          <w:sz w:val="21"/>
          <w:szCs w:val="21"/>
        </w:rPr>
        <w:t>P</w:t>
      </w:r>
      <w:r w:rsidRPr="00AB58EB">
        <w:rPr>
          <w:rFonts w:ascii="Times New Roman" w:eastAsia="宋体" w:hAnsi="Times New Roman" w:cs="Times New Roman"/>
          <w:sz w:val="21"/>
          <w:szCs w:val="21"/>
        </w:rPr>
        <w:t xml:space="preserve"> &lt; 0.05 was considered statistically significant.</w:t>
      </w:r>
      <w:bookmarkEnd w:id="1"/>
    </w:p>
    <w:p w14:paraId="7FB78678" w14:textId="0A1F84AD" w:rsidR="00AB58EB" w:rsidRDefault="00AB58EB">
      <w:pPr>
        <w:widowControl/>
        <w:rPr>
          <w:rFonts w:ascii="Times New Roman" w:eastAsia="宋体" w:hAnsi="Times New Roman" w:cs="Times New Roman"/>
          <w:sz w:val="21"/>
          <w:szCs w:val="21"/>
        </w:rPr>
      </w:pPr>
      <w:r>
        <w:rPr>
          <w:rFonts w:ascii="Times New Roman" w:eastAsia="宋体" w:hAnsi="Times New Roman" w:cs="Times New Roman"/>
          <w:sz w:val="21"/>
          <w:szCs w:val="21"/>
        </w:rPr>
        <w:br w:type="page"/>
      </w:r>
    </w:p>
    <w:p w14:paraId="67CBE607" w14:textId="2DDABCB3" w:rsidR="007B3BDB" w:rsidRDefault="007B3BDB" w:rsidP="00AB58EB">
      <w:pPr>
        <w:spacing w:after="0" w:line="240" w:lineRule="auto"/>
        <w:jc w:val="center"/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</w:pPr>
      <w:bookmarkStart w:id="2" w:name="_Hlk217248038"/>
      <w:r w:rsidRPr="007B3BDB">
        <w:rPr>
          <w:rFonts w:ascii="Times New Roman" w:eastAsia="宋体" w:hAnsi="Times New Roman" w:cs="Times New Roman" w:hint="eastAsia"/>
          <w:b/>
          <w:bCs/>
          <w:sz w:val="21"/>
          <w:szCs w:val="21"/>
          <w14:ligatures w14:val="none"/>
        </w:rPr>
        <w:lastRenderedPageBreak/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sz w:val="21"/>
          <w:szCs w:val="21"/>
          <w14:ligatures w14:val="none"/>
        </w:rPr>
        <w:t>3</w:t>
      </w:r>
      <w:r w:rsidRPr="007B3BDB">
        <w:rPr>
          <w:rFonts w:ascii="Times New Roman" w:eastAsia="宋体" w:hAnsi="Times New Roman" w:cs="Times New Roman" w:hint="eastAsia"/>
          <w:b/>
          <w:bCs/>
          <w:sz w:val="21"/>
          <w:szCs w:val="21"/>
          <w14:ligatures w14:val="none"/>
        </w:rPr>
        <w:t>. ANCOVA of baseline cognitive performance in the BD and HC groups after adjustment for demographic covariates</w:t>
      </w:r>
    </w:p>
    <w:tbl>
      <w:tblPr>
        <w:tblStyle w:val="af2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61"/>
        <w:gridCol w:w="1458"/>
        <w:gridCol w:w="1864"/>
        <w:gridCol w:w="1661"/>
        <w:gridCol w:w="1662"/>
      </w:tblGrid>
      <w:tr w:rsidR="007B3BDB" w:rsidRPr="007B3BDB" w14:paraId="78817DBD" w14:textId="77777777" w:rsidTr="007B3BDB">
        <w:tc>
          <w:tcPr>
            <w:tcW w:w="1661" w:type="dxa"/>
            <w:tcBorders>
              <w:top w:val="single" w:sz="12" w:space="0" w:color="auto"/>
              <w:bottom w:val="single" w:sz="4" w:space="0" w:color="auto"/>
            </w:tcBorders>
          </w:tcPr>
          <w:p w14:paraId="3DFC887B" w14:textId="6038C74E" w:rsidR="007B3BDB" w:rsidRPr="007B3BDB" w:rsidRDefault="007B3BDB" w:rsidP="00AB58E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7B3BDB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Cognitive domain</w:t>
            </w:r>
          </w:p>
        </w:tc>
        <w:tc>
          <w:tcPr>
            <w:tcW w:w="1458" w:type="dxa"/>
            <w:tcBorders>
              <w:top w:val="single" w:sz="12" w:space="0" w:color="auto"/>
              <w:bottom w:val="single" w:sz="4" w:space="0" w:color="auto"/>
            </w:tcBorders>
          </w:tcPr>
          <w:p w14:paraId="1C0C9D91" w14:textId="3B3680A7" w:rsidR="007B3BDB" w:rsidRPr="007B3BDB" w:rsidRDefault="007B3BDB" w:rsidP="00AB58E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7B3BDB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 xml:space="preserve">Levene’s test, </w:t>
            </w:r>
            <w:r w:rsidRPr="007B3BDB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14:ligatures w14:val="none"/>
              </w:rPr>
              <w:t>P</w:t>
            </w:r>
          </w:p>
        </w:tc>
        <w:tc>
          <w:tcPr>
            <w:tcW w:w="1864" w:type="dxa"/>
            <w:tcBorders>
              <w:top w:val="single" w:sz="12" w:space="0" w:color="auto"/>
              <w:bottom w:val="single" w:sz="4" w:space="0" w:color="auto"/>
            </w:tcBorders>
          </w:tcPr>
          <w:p w14:paraId="2B059713" w14:textId="446B80C3" w:rsidR="007B3BDB" w:rsidRPr="007B3BDB" w:rsidRDefault="007B3BDB" w:rsidP="00AB58E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7B3BDB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Group effect, F(1,100)</w:t>
            </w:r>
          </w:p>
        </w:tc>
        <w:tc>
          <w:tcPr>
            <w:tcW w:w="1661" w:type="dxa"/>
            <w:tcBorders>
              <w:top w:val="single" w:sz="12" w:space="0" w:color="auto"/>
              <w:bottom w:val="single" w:sz="4" w:space="0" w:color="auto"/>
            </w:tcBorders>
          </w:tcPr>
          <w:p w14:paraId="10816DC0" w14:textId="492F3FB2" w:rsidR="007B3BDB" w:rsidRPr="007B3BDB" w:rsidRDefault="007B3BDB" w:rsidP="00AB58E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7B3BDB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14:ligatures w14:val="none"/>
              </w:rPr>
              <w:t>P</w:t>
            </w:r>
            <w:r w:rsidRPr="007B3BDB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 xml:space="preserve"> value</w:t>
            </w:r>
          </w:p>
        </w:tc>
        <w:tc>
          <w:tcPr>
            <w:tcW w:w="1662" w:type="dxa"/>
            <w:tcBorders>
              <w:top w:val="single" w:sz="12" w:space="0" w:color="auto"/>
              <w:bottom w:val="single" w:sz="4" w:space="0" w:color="auto"/>
            </w:tcBorders>
          </w:tcPr>
          <w:p w14:paraId="505C1AEB" w14:textId="62C28E18" w:rsidR="007B3BDB" w:rsidRPr="007B3BDB" w:rsidRDefault="007B3BDB" w:rsidP="00AB58E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7B3BDB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Partial η²</w:t>
            </w:r>
          </w:p>
        </w:tc>
      </w:tr>
      <w:tr w:rsidR="007B3BDB" w:rsidRPr="007B3BDB" w14:paraId="4BD8C49D" w14:textId="77777777" w:rsidTr="007B3BDB">
        <w:tc>
          <w:tcPr>
            <w:tcW w:w="1661" w:type="dxa"/>
            <w:tcBorders>
              <w:top w:val="single" w:sz="4" w:space="0" w:color="auto"/>
            </w:tcBorders>
          </w:tcPr>
          <w:p w14:paraId="1AC1A9BB" w14:textId="26731589" w:rsidR="007B3BDB" w:rsidRPr="007B3BDB" w:rsidRDefault="007B3BDB" w:rsidP="00AB58E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7B3BDB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IPS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12993E55" w14:textId="206A50C1" w:rsidR="007B3BDB" w:rsidRPr="007B3BDB" w:rsidRDefault="007B3BDB" w:rsidP="00AB58E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7B3BDB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1864" w:type="dxa"/>
            <w:tcBorders>
              <w:top w:val="single" w:sz="4" w:space="0" w:color="auto"/>
            </w:tcBorders>
          </w:tcPr>
          <w:p w14:paraId="1BF8FCBA" w14:textId="20943252" w:rsidR="007B3BDB" w:rsidRPr="007B3BDB" w:rsidRDefault="007B3BDB" w:rsidP="00AB58E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7B3BDB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43.769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3A0427BD" w14:textId="1F9A54AC" w:rsidR="007B3BDB" w:rsidRPr="007B3BDB" w:rsidRDefault="007B3BDB" w:rsidP="00AB58E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7B3BDB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14:paraId="4C755207" w14:textId="6C8DE606" w:rsidR="007B3BDB" w:rsidRPr="007B3BDB" w:rsidRDefault="007B3BDB" w:rsidP="00AB58E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7B3BDB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304</w:t>
            </w:r>
          </w:p>
        </w:tc>
      </w:tr>
      <w:tr w:rsidR="007B3BDB" w:rsidRPr="007B3BDB" w14:paraId="2E188B85" w14:textId="77777777" w:rsidTr="007B3BDB">
        <w:tc>
          <w:tcPr>
            <w:tcW w:w="1661" w:type="dxa"/>
          </w:tcPr>
          <w:p w14:paraId="55FB8E5B" w14:textId="7271EA6D" w:rsidR="007B3BDB" w:rsidRPr="007B3BDB" w:rsidRDefault="007B3BDB" w:rsidP="00AB58E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7B3BDB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EF</w:t>
            </w:r>
          </w:p>
        </w:tc>
        <w:tc>
          <w:tcPr>
            <w:tcW w:w="1458" w:type="dxa"/>
          </w:tcPr>
          <w:p w14:paraId="2E91124D" w14:textId="0757E749" w:rsidR="007B3BDB" w:rsidRPr="007B3BDB" w:rsidRDefault="007B3BDB" w:rsidP="00AB58E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7B3BDB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193</w:t>
            </w:r>
          </w:p>
        </w:tc>
        <w:tc>
          <w:tcPr>
            <w:tcW w:w="1864" w:type="dxa"/>
          </w:tcPr>
          <w:p w14:paraId="0E77D444" w14:textId="7A889A31" w:rsidR="007B3BDB" w:rsidRPr="007B3BDB" w:rsidRDefault="007B3BDB" w:rsidP="00AB58E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7B3BDB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51.504</w:t>
            </w:r>
          </w:p>
        </w:tc>
        <w:tc>
          <w:tcPr>
            <w:tcW w:w="1661" w:type="dxa"/>
          </w:tcPr>
          <w:p w14:paraId="2616E256" w14:textId="19DD3424" w:rsidR="007B3BDB" w:rsidRPr="007B3BDB" w:rsidRDefault="007B3BDB" w:rsidP="00AB58E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7B3BDB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1662" w:type="dxa"/>
          </w:tcPr>
          <w:p w14:paraId="56F5C878" w14:textId="1409F598" w:rsidR="007B3BDB" w:rsidRPr="007B3BDB" w:rsidRDefault="007B3BDB" w:rsidP="00AB58E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7B3BDB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340</w:t>
            </w:r>
          </w:p>
        </w:tc>
      </w:tr>
      <w:tr w:rsidR="007B3BDB" w:rsidRPr="007B3BDB" w14:paraId="1755E554" w14:textId="77777777" w:rsidTr="007B3BDB">
        <w:tc>
          <w:tcPr>
            <w:tcW w:w="1661" w:type="dxa"/>
          </w:tcPr>
          <w:p w14:paraId="7EAD44AE" w14:textId="329AF91F" w:rsidR="007B3BDB" w:rsidRPr="007B3BDB" w:rsidRDefault="007B3BDB" w:rsidP="00AB58E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7B3BDB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SAT</w:t>
            </w:r>
          </w:p>
        </w:tc>
        <w:tc>
          <w:tcPr>
            <w:tcW w:w="1458" w:type="dxa"/>
          </w:tcPr>
          <w:p w14:paraId="5830BF78" w14:textId="78B34721" w:rsidR="007B3BDB" w:rsidRPr="007B3BDB" w:rsidRDefault="007B3BDB" w:rsidP="00AB58E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7B3BDB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1864" w:type="dxa"/>
          </w:tcPr>
          <w:p w14:paraId="612E4CF6" w14:textId="54770ADB" w:rsidR="007B3BDB" w:rsidRPr="007B3BDB" w:rsidRDefault="007B3BDB" w:rsidP="00AB58E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7B3BDB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6.507</w:t>
            </w:r>
          </w:p>
        </w:tc>
        <w:tc>
          <w:tcPr>
            <w:tcW w:w="1661" w:type="dxa"/>
          </w:tcPr>
          <w:p w14:paraId="484B6890" w14:textId="40CBFF40" w:rsidR="007B3BDB" w:rsidRPr="007B3BDB" w:rsidRDefault="007B3BDB" w:rsidP="00AB58E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7B3BDB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012</w:t>
            </w:r>
          </w:p>
        </w:tc>
        <w:tc>
          <w:tcPr>
            <w:tcW w:w="1662" w:type="dxa"/>
          </w:tcPr>
          <w:p w14:paraId="0FF72512" w14:textId="5BF7F925" w:rsidR="007B3BDB" w:rsidRPr="007B3BDB" w:rsidRDefault="007B3BDB" w:rsidP="00AB58E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7B3BDB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061</w:t>
            </w:r>
          </w:p>
        </w:tc>
      </w:tr>
      <w:tr w:rsidR="007B3BDB" w:rsidRPr="007B3BDB" w14:paraId="6B77A536" w14:textId="77777777" w:rsidTr="007B3BDB">
        <w:tc>
          <w:tcPr>
            <w:tcW w:w="1661" w:type="dxa"/>
          </w:tcPr>
          <w:p w14:paraId="554B8D6C" w14:textId="73CE71E0" w:rsidR="007B3BDB" w:rsidRPr="007B3BDB" w:rsidRDefault="007B3BDB" w:rsidP="00AB58E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7B3BDB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WM</w:t>
            </w:r>
          </w:p>
        </w:tc>
        <w:tc>
          <w:tcPr>
            <w:tcW w:w="1458" w:type="dxa"/>
          </w:tcPr>
          <w:p w14:paraId="4E7D5421" w14:textId="47DB9133" w:rsidR="007B3BDB" w:rsidRPr="007B3BDB" w:rsidRDefault="007B3BDB" w:rsidP="00AB58E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7B3BDB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396</w:t>
            </w:r>
          </w:p>
        </w:tc>
        <w:tc>
          <w:tcPr>
            <w:tcW w:w="1864" w:type="dxa"/>
          </w:tcPr>
          <w:p w14:paraId="39116568" w14:textId="3D60EF3A" w:rsidR="007B3BDB" w:rsidRPr="007B3BDB" w:rsidRDefault="007B3BDB" w:rsidP="00AB58E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7B3BDB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0.770</w:t>
            </w:r>
          </w:p>
        </w:tc>
        <w:tc>
          <w:tcPr>
            <w:tcW w:w="1661" w:type="dxa"/>
          </w:tcPr>
          <w:p w14:paraId="6B6C2470" w14:textId="5FA6155B" w:rsidR="007B3BDB" w:rsidRPr="007B3BDB" w:rsidRDefault="007B3BDB" w:rsidP="00AB58E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7B3BDB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1662" w:type="dxa"/>
          </w:tcPr>
          <w:p w14:paraId="2EBEDED7" w14:textId="2EA9458D" w:rsidR="007B3BDB" w:rsidRPr="007B3BDB" w:rsidRDefault="007B3BDB" w:rsidP="00AB58E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7B3BDB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235</w:t>
            </w:r>
          </w:p>
        </w:tc>
      </w:tr>
    </w:tbl>
    <w:p w14:paraId="363418F5" w14:textId="30DF199C" w:rsidR="007B3BDB" w:rsidRPr="007B3BDB" w:rsidRDefault="007B3BDB" w:rsidP="007B3BDB">
      <w:pPr>
        <w:spacing w:after="0" w:line="240" w:lineRule="auto"/>
        <w:rPr>
          <w:rFonts w:ascii="Times New Roman" w:eastAsia="宋体" w:hAnsi="Times New Roman" w:cs="Times New Roman" w:hint="eastAsia"/>
          <w:sz w:val="21"/>
          <w:szCs w:val="21"/>
          <w14:ligatures w14:val="none"/>
        </w:rPr>
      </w:pPr>
      <w:r w:rsidRPr="007B3BDB">
        <w:rPr>
          <w:rFonts w:ascii="Times New Roman" w:eastAsia="宋体" w:hAnsi="Times New Roman" w:cs="Times New Roman" w:hint="eastAsia"/>
          <w:b/>
          <w:bCs/>
          <w:sz w:val="21"/>
          <w:szCs w:val="21"/>
          <w14:ligatures w14:val="none"/>
        </w:rPr>
        <w:t xml:space="preserve">Abbreviations: </w:t>
      </w:r>
      <w:r w:rsidRPr="007B3BDB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>BD, bipolar disorder; HC, healthy controls; IPS, information processing speed; EF, executive function; SAT, sustained attention; WM, working memory.</w:t>
      </w:r>
    </w:p>
    <w:p w14:paraId="450C7156" w14:textId="02DCBB19" w:rsidR="007B3BDB" w:rsidRPr="007B3BDB" w:rsidRDefault="007B3BDB" w:rsidP="007B3BDB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7B3BDB">
        <w:rPr>
          <w:rFonts w:ascii="Times New Roman" w:eastAsia="宋体" w:hAnsi="Times New Roman" w:cs="Times New Roman" w:hint="eastAsia"/>
          <w:b/>
          <w:bCs/>
          <w:sz w:val="21"/>
          <w:szCs w:val="21"/>
          <w14:ligatures w14:val="none"/>
        </w:rPr>
        <w:t xml:space="preserve">Notes: </w:t>
      </w:r>
      <w:r w:rsidRPr="007B3BDB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Analysis of covariance (ANCOVA) was performed with group and sex as fixed factors and age, body mass index (BMI), and years of education as covariates. The F and P values shown refer to the main effect of group after adjustment for the above covariates. A two-sided </w:t>
      </w:r>
      <w:r>
        <w:rPr>
          <w:rFonts w:ascii="Times New Roman" w:eastAsia="宋体" w:hAnsi="Times New Roman" w:cs="Times New Roman" w:hint="eastAsia"/>
          <w:i/>
          <w:iCs/>
          <w:sz w:val="21"/>
          <w:szCs w:val="21"/>
          <w14:ligatures w14:val="none"/>
        </w:rPr>
        <w:t>p</w:t>
      </w:r>
      <w:r w:rsidRPr="007B3BDB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value &lt; 0.05 was considered statistically significant. Levene’s test suggested violation of homogeneity of variance for IPS and SAT; therefore, these adjusted results should be interpreted with caution.</w:t>
      </w:r>
    </w:p>
    <w:p w14:paraId="39A33DBF" w14:textId="77777777" w:rsidR="0093579D" w:rsidRDefault="0093579D" w:rsidP="00AB58EB">
      <w:pPr>
        <w:spacing w:after="0" w:line="240" w:lineRule="auto"/>
        <w:jc w:val="center"/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</w:pPr>
    </w:p>
    <w:p w14:paraId="16FDA51C" w14:textId="57DC4DD8" w:rsidR="00CE2436" w:rsidRPr="00AB58EB" w:rsidRDefault="00AB58EB" w:rsidP="00AB58EB">
      <w:pPr>
        <w:spacing w:after="0" w:line="240" w:lineRule="auto"/>
        <w:jc w:val="center"/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</w:pPr>
      <w:r w:rsidRPr="00AB58EB"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  <w:t xml:space="preserve">Supplementary Table </w:t>
      </w:r>
      <w:r w:rsidR="007B3BDB">
        <w:rPr>
          <w:rFonts w:ascii="Times New Roman" w:eastAsia="宋体" w:hAnsi="Times New Roman" w:cs="Times New Roman" w:hint="eastAsia"/>
          <w:b/>
          <w:bCs/>
          <w:sz w:val="21"/>
          <w:szCs w:val="21"/>
          <w14:ligatures w14:val="none"/>
        </w:rPr>
        <w:t>4</w:t>
      </w:r>
      <w:r w:rsidRPr="00AB58EB"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  <w:t xml:space="preserve">. Correlations of Cognitive Performance </w:t>
      </w:r>
      <w:r>
        <w:rPr>
          <w:rFonts w:ascii="Times New Roman" w:eastAsia="宋体" w:hAnsi="Times New Roman" w:cs="Times New Roman" w:hint="eastAsia"/>
          <w:b/>
          <w:bCs/>
          <w:sz w:val="21"/>
          <w:szCs w:val="21"/>
          <w14:ligatures w14:val="none"/>
        </w:rPr>
        <w:t>w</w:t>
      </w:r>
      <w:r w:rsidRPr="00AB58EB"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  <w:t>ith Plasma Biomarkers in the BD Group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1727"/>
        <w:gridCol w:w="1096"/>
        <w:gridCol w:w="1096"/>
        <w:gridCol w:w="1096"/>
        <w:gridCol w:w="1096"/>
        <w:gridCol w:w="1096"/>
        <w:gridCol w:w="1096"/>
      </w:tblGrid>
      <w:tr w:rsidR="00CE2436" w:rsidRPr="00AB58EB" w14:paraId="5C282A96" w14:textId="77777777" w:rsidTr="00057AB9">
        <w:trPr>
          <w:trHeight w:val="276"/>
        </w:trPr>
        <w:tc>
          <w:tcPr>
            <w:tcW w:w="1040" w:type="pct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BB3EB08" w14:textId="4320366F" w:rsidR="00CE2436" w:rsidRPr="00AB58EB" w:rsidRDefault="00057AB9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bookmarkStart w:id="3" w:name="_Hlk217841709"/>
            <w:bookmarkEnd w:id="2"/>
            <w:r w:rsidRPr="00AB58E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  <w:t>Cognitive domain</w:t>
            </w:r>
          </w:p>
        </w:tc>
        <w:tc>
          <w:tcPr>
            <w:tcW w:w="1320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04C4CCC" w14:textId="77777777" w:rsidR="00CE2436" w:rsidRPr="00AB58EB" w:rsidRDefault="00CE2436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MIF</w:t>
            </w:r>
          </w:p>
        </w:tc>
        <w:tc>
          <w:tcPr>
            <w:tcW w:w="1320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A2B2578" w14:textId="77777777" w:rsidR="00CE2436" w:rsidRPr="00AB58EB" w:rsidRDefault="00CE2436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TNF-α</w:t>
            </w:r>
          </w:p>
        </w:tc>
        <w:tc>
          <w:tcPr>
            <w:tcW w:w="1320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44953FF" w14:textId="77777777" w:rsidR="00CE2436" w:rsidRPr="00AB58EB" w:rsidRDefault="00CE2436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COR</w:t>
            </w:r>
          </w:p>
        </w:tc>
      </w:tr>
      <w:tr w:rsidR="00CE2436" w:rsidRPr="00AB58EB" w14:paraId="032432EE" w14:textId="77777777" w:rsidTr="00057AB9">
        <w:trPr>
          <w:trHeight w:val="276"/>
        </w:trPr>
        <w:tc>
          <w:tcPr>
            <w:tcW w:w="1040" w:type="pct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BF6AB3D" w14:textId="77777777" w:rsidR="00CE2436" w:rsidRPr="00AB58EB" w:rsidRDefault="00CE2436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</w:p>
        </w:tc>
        <w:tc>
          <w:tcPr>
            <w:tcW w:w="660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11140879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r</w:t>
            </w:r>
          </w:p>
        </w:tc>
        <w:tc>
          <w:tcPr>
            <w:tcW w:w="660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895BE1B" w14:textId="48F9709C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P</w:t>
            </w:r>
            <w:r w:rsidR="00057AB9" w:rsidRPr="00AB58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 value</w:t>
            </w:r>
          </w:p>
        </w:tc>
        <w:tc>
          <w:tcPr>
            <w:tcW w:w="660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3AAFBD5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r</w:t>
            </w:r>
          </w:p>
        </w:tc>
        <w:tc>
          <w:tcPr>
            <w:tcW w:w="660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18BF50B" w14:textId="511E6CA1" w:rsidR="00057AB9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P</w:t>
            </w:r>
            <w:r w:rsidR="00057AB9" w:rsidRPr="00AB58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 value</w:t>
            </w:r>
          </w:p>
        </w:tc>
        <w:tc>
          <w:tcPr>
            <w:tcW w:w="660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1447898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r</w:t>
            </w:r>
          </w:p>
        </w:tc>
        <w:tc>
          <w:tcPr>
            <w:tcW w:w="660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AD331A4" w14:textId="77E1525D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P</w:t>
            </w:r>
            <w:r w:rsidR="00057AB9" w:rsidRPr="00AB58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 value</w:t>
            </w:r>
          </w:p>
        </w:tc>
      </w:tr>
      <w:bookmarkEnd w:id="3"/>
      <w:tr w:rsidR="00CE2436" w:rsidRPr="00AB58EB" w14:paraId="0BA94237" w14:textId="77777777" w:rsidTr="00057AB9">
        <w:trPr>
          <w:trHeight w:val="276"/>
        </w:trPr>
        <w:tc>
          <w:tcPr>
            <w:tcW w:w="104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EC2797A" w14:textId="4047F2FA" w:rsidR="00CE2436" w:rsidRPr="00AB58EB" w:rsidRDefault="00057AB9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Baseline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5BB0CD3" w14:textId="77777777" w:rsidR="00CE2436" w:rsidRPr="00AB58EB" w:rsidRDefault="00CE2436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3E7BA6B" w14:textId="77777777" w:rsidR="00CE2436" w:rsidRPr="00AB58EB" w:rsidRDefault="00CE2436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BE76474" w14:textId="77777777" w:rsidR="00CE2436" w:rsidRPr="00AB58EB" w:rsidRDefault="00CE2436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70577DB" w14:textId="77777777" w:rsidR="00CE2436" w:rsidRPr="00AB58EB" w:rsidRDefault="00CE2436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7D3CB7F" w14:textId="77777777" w:rsidR="00CE2436" w:rsidRPr="00AB58EB" w:rsidRDefault="00CE2436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332B728" w14:textId="77777777" w:rsidR="00CE2436" w:rsidRPr="00AB58EB" w:rsidRDefault="00CE2436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</w:p>
        </w:tc>
      </w:tr>
      <w:tr w:rsidR="00CE2436" w:rsidRPr="00AB58EB" w14:paraId="53CDCB77" w14:textId="77777777" w:rsidTr="00057AB9">
        <w:trPr>
          <w:trHeight w:val="276"/>
        </w:trPr>
        <w:tc>
          <w:tcPr>
            <w:tcW w:w="104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75DF2CC" w14:textId="77777777" w:rsidR="00CE2436" w:rsidRPr="00AB58EB" w:rsidRDefault="00CE2436" w:rsidP="00AB58EB">
            <w:pPr>
              <w:widowControl/>
              <w:spacing w:after="0" w:line="240" w:lineRule="auto"/>
              <w:ind w:firstLineChars="100" w:firstLine="210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IPS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A386C80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0.031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1A75606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0.825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B9BF0C1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0.073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8700E62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0.604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DE47927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-0.053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108A5CF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0.709</w:t>
            </w:r>
          </w:p>
        </w:tc>
      </w:tr>
      <w:tr w:rsidR="00CE2436" w:rsidRPr="00AB58EB" w14:paraId="0BF2E974" w14:textId="77777777" w:rsidTr="00057AB9">
        <w:trPr>
          <w:trHeight w:val="276"/>
        </w:trPr>
        <w:tc>
          <w:tcPr>
            <w:tcW w:w="104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38932" w14:textId="77777777" w:rsidR="00CE2436" w:rsidRPr="00AB58EB" w:rsidRDefault="00CE2436" w:rsidP="00AB58EB">
            <w:pPr>
              <w:widowControl/>
              <w:spacing w:after="0" w:line="240" w:lineRule="auto"/>
              <w:ind w:firstLineChars="100" w:firstLine="210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EF</w:t>
            </w:r>
          </w:p>
        </w:tc>
        <w:tc>
          <w:tcPr>
            <w:tcW w:w="66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30B65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-0.084</w:t>
            </w:r>
          </w:p>
        </w:tc>
        <w:tc>
          <w:tcPr>
            <w:tcW w:w="66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8FF6D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0.548</w:t>
            </w:r>
          </w:p>
        </w:tc>
        <w:tc>
          <w:tcPr>
            <w:tcW w:w="66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BDB5B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0.091</w:t>
            </w:r>
          </w:p>
        </w:tc>
        <w:tc>
          <w:tcPr>
            <w:tcW w:w="66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AF51F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0.515</w:t>
            </w:r>
          </w:p>
        </w:tc>
        <w:tc>
          <w:tcPr>
            <w:tcW w:w="66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A6F8B" w14:textId="4A4D45BA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-.411</w:t>
            </w:r>
          </w:p>
        </w:tc>
        <w:tc>
          <w:tcPr>
            <w:tcW w:w="66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D5F3B2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0.002</w:t>
            </w:r>
          </w:p>
        </w:tc>
      </w:tr>
      <w:tr w:rsidR="00CE2436" w:rsidRPr="00AB58EB" w14:paraId="6605638A" w14:textId="77777777" w:rsidTr="00057AB9">
        <w:trPr>
          <w:trHeight w:val="276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2CF4D" w14:textId="77777777" w:rsidR="00CE2436" w:rsidRPr="00AB58EB" w:rsidRDefault="00CE2436" w:rsidP="00AB58EB">
            <w:pPr>
              <w:widowControl/>
              <w:spacing w:after="0" w:line="240" w:lineRule="auto"/>
              <w:ind w:firstLineChars="100" w:firstLine="210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SAT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76D5F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0.03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BE2C0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0.81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6D443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0.24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9F990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0.07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7E061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-0.02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7C59F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0.858</w:t>
            </w:r>
          </w:p>
        </w:tc>
      </w:tr>
      <w:tr w:rsidR="00CE2436" w:rsidRPr="00AB58EB" w14:paraId="6966236B" w14:textId="77777777" w:rsidTr="00057AB9">
        <w:trPr>
          <w:trHeight w:val="276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88BDB" w14:textId="77777777" w:rsidR="00CE2436" w:rsidRPr="00AB58EB" w:rsidRDefault="00CE2436" w:rsidP="00AB58EB">
            <w:pPr>
              <w:widowControl/>
              <w:spacing w:after="0" w:line="240" w:lineRule="auto"/>
              <w:ind w:firstLineChars="100" w:firstLine="210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WM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A51E2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-0.00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438B9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0.95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0E114" w14:textId="31CE7A49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-.46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57AE3C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&lt;0.00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3F1D7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-0.18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187DD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0.174</w:t>
            </w:r>
          </w:p>
        </w:tc>
      </w:tr>
      <w:tr w:rsidR="00CE2436" w:rsidRPr="00AB58EB" w14:paraId="445C9E6A" w14:textId="77777777" w:rsidTr="00057AB9">
        <w:trPr>
          <w:trHeight w:val="276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699C90" w14:textId="310EED40" w:rsidR="00CE2436" w:rsidRPr="00AB58EB" w:rsidRDefault="00057AB9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Follow-up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7E7E1" w14:textId="77777777" w:rsidR="00CE2436" w:rsidRPr="00AB58EB" w:rsidRDefault="00CE2436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7529E" w14:textId="77777777" w:rsidR="00CE2436" w:rsidRPr="00AB58EB" w:rsidRDefault="00CE2436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953DC" w14:textId="77777777" w:rsidR="00CE2436" w:rsidRPr="00AB58EB" w:rsidRDefault="00CE2436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2FE4D" w14:textId="77777777" w:rsidR="00CE2436" w:rsidRPr="00AB58EB" w:rsidRDefault="00CE2436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2D8F1" w14:textId="77777777" w:rsidR="00CE2436" w:rsidRPr="00AB58EB" w:rsidRDefault="00CE2436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970E4" w14:textId="77777777" w:rsidR="00CE2436" w:rsidRPr="00AB58EB" w:rsidRDefault="00CE2436" w:rsidP="00AB58E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</w:p>
        </w:tc>
      </w:tr>
      <w:tr w:rsidR="00CE2436" w:rsidRPr="00AB58EB" w14:paraId="53BE5BC6" w14:textId="77777777" w:rsidTr="00057AB9">
        <w:trPr>
          <w:trHeight w:val="276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61C34" w14:textId="77777777" w:rsidR="00CE2436" w:rsidRPr="00AB58EB" w:rsidRDefault="00CE2436" w:rsidP="00AB58EB">
            <w:pPr>
              <w:widowControl/>
              <w:spacing w:after="0" w:line="240" w:lineRule="auto"/>
              <w:ind w:firstLineChars="100" w:firstLine="210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IP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4CC9C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-0.00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A4EB8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0.96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ABEB5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0.09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32C19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0.48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FAF26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0.18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F0638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0.180</w:t>
            </w:r>
          </w:p>
        </w:tc>
      </w:tr>
      <w:tr w:rsidR="00CE2436" w:rsidRPr="00AB58EB" w14:paraId="40072746" w14:textId="77777777" w:rsidTr="00057AB9">
        <w:trPr>
          <w:trHeight w:val="276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3A092" w14:textId="77777777" w:rsidR="00CE2436" w:rsidRPr="00AB58EB" w:rsidRDefault="00CE2436" w:rsidP="00AB58EB">
            <w:pPr>
              <w:widowControl/>
              <w:spacing w:after="0" w:line="240" w:lineRule="auto"/>
              <w:ind w:firstLineChars="100" w:firstLine="210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EF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3D6E7" w14:textId="0AD3F3A4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-.42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86243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0.00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E9867" w14:textId="443DA56B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-.32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98F1D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0.01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45AB9" w14:textId="65107AA3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-.44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9498A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0.001</w:t>
            </w:r>
          </w:p>
        </w:tc>
      </w:tr>
      <w:tr w:rsidR="00CE2436" w:rsidRPr="00AB58EB" w14:paraId="3CF4B877" w14:textId="77777777" w:rsidTr="00057AB9">
        <w:trPr>
          <w:trHeight w:val="276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A70BC" w14:textId="77777777" w:rsidR="00CE2436" w:rsidRPr="00AB58EB" w:rsidRDefault="00CE2436" w:rsidP="00AB58EB">
            <w:pPr>
              <w:widowControl/>
              <w:spacing w:after="0" w:line="240" w:lineRule="auto"/>
              <w:ind w:firstLineChars="100" w:firstLine="210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SAT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3C101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-0.01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FFBA2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0.90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755F80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0.14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D8FD6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0.2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3D285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0.11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0009F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0.395</w:t>
            </w:r>
          </w:p>
        </w:tc>
      </w:tr>
      <w:tr w:rsidR="00CE2436" w:rsidRPr="00AB58EB" w14:paraId="038E0AF7" w14:textId="77777777" w:rsidTr="00057AB9">
        <w:trPr>
          <w:trHeight w:val="276"/>
        </w:trPr>
        <w:tc>
          <w:tcPr>
            <w:tcW w:w="104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3558BDE" w14:textId="77777777" w:rsidR="00CE2436" w:rsidRPr="00AB58EB" w:rsidRDefault="00CE2436" w:rsidP="00AB58EB">
            <w:pPr>
              <w:widowControl/>
              <w:spacing w:after="0" w:line="240" w:lineRule="auto"/>
              <w:ind w:firstLineChars="100" w:firstLine="210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WM</w:t>
            </w:r>
          </w:p>
        </w:tc>
        <w:tc>
          <w:tcPr>
            <w:tcW w:w="66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3E386EF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-0.22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ABC5D02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0.11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748FBEF" w14:textId="6F054ED3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-.46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5F5AA03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&lt;0.001</w:t>
            </w:r>
          </w:p>
        </w:tc>
        <w:tc>
          <w:tcPr>
            <w:tcW w:w="66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C87F2AF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-0.15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675E2E3" w14:textId="77777777" w:rsidR="00CE2436" w:rsidRPr="00AB58EB" w:rsidRDefault="00CE2436" w:rsidP="00AB58EB">
            <w:pPr>
              <w:widowControl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AB58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0.268</w:t>
            </w:r>
          </w:p>
        </w:tc>
      </w:tr>
    </w:tbl>
    <w:p w14:paraId="52961495" w14:textId="77777777" w:rsidR="00C7057A" w:rsidRPr="00C7057A" w:rsidRDefault="00C7057A" w:rsidP="00C7057A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</w:rPr>
      </w:pPr>
      <w:r w:rsidRPr="00C7057A">
        <w:rPr>
          <w:rFonts w:ascii="Times New Roman" w:eastAsia="宋体" w:hAnsi="Times New Roman" w:cs="Times New Roman"/>
          <w:b/>
          <w:bCs/>
          <w:sz w:val="21"/>
          <w:szCs w:val="21"/>
        </w:rPr>
        <w:t>Abbreviations:</w:t>
      </w:r>
      <w:r w:rsidRPr="00C7057A">
        <w:rPr>
          <w:rFonts w:ascii="Times New Roman" w:eastAsia="宋体" w:hAnsi="Times New Roman" w:cs="Times New Roman"/>
          <w:sz w:val="21"/>
          <w:szCs w:val="21"/>
        </w:rPr>
        <w:t xml:space="preserve"> IPS, information processing speed; EF, executive function; SAT, sustained attention; WM, working memory; MIF, macrophage migration inhibitory factor; TNF-α, tumor necrosis factor-α; COR, cortisol.</w:t>
      </w:r>
    </w:p>
    <w:p w14:paraId="73904FE2" w14:textId="62A075DD" w:rsidR="0055036C" w:rsidRDefault="00C7057A" w:rsidP="00C7057A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</w:rPr>
      </w:pPr>
      <w:r w:rsidRPr="00C7057A">
        <w:rPr>
          <w:rFonts w:ascii="Times New Roman" w:eastAsia="宋体" w:hAnsi="Times New Roman" w:cs="Times New Roman"/>
          <w:b/>
          <w:bCs/>
          <w:sz w:val="21"/>
          <w:szCs w:val="21"/>
        </w:rPr>
        <w:t>Note:</w:t>
      </w:r>
      <w:r w:rsidRPr="00C7057A">
        <w:rPr>
          <w:rFonts w:ascii="Times New Roman" w:eastAsia="宋体" w:hAnsi="Times New Roman" w:cs="Times New Roman"/>
          <w:sz w:val="21"/>
          <w:szCs w:val="21"/>
        </w:rPr>
        <w:t xml:space="preserve"> </w:t>
      </w:r>
      <w:r w:rsidRPr="00C7057A">
        <w:rPr>
          <w:rFonts w:ascii="Times New Roman" w:eastAsia="宋体" w:hAnsi="Times New Roman" w:cs="Times New Roman"/>
          <w:i/>
          <w:iCs/>
          <w:sz w:val="21"/>
          <w:szCs w:val="21"/>
        </w:rPr>
        <w:t>P</w:t>
      </w:r>
      <w:r w:rsidRPr="00C7057A">
        <w:rPr>
          <w:rFonts w:ascii="Times New Roman" w:eastAsia="宋体" w:hAnsi="Times New Roman" w:cs="Times New Roman"/>
          <w:sz w:val="21"/>
          <w:szCs w:val="21"/>
        </w:rPr>
        <w:t xml:space="preserve"> &lt; 0.05 was considered statistically significant.</w:t>
      </w:r>
    </w:p>
    <w:sectPr w:rsidR="0055036C" w:rsidSect="00395D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64E691" w14:textId="77777777" w:rsidR="007A6446" w:rsidRDefault="007A6446" w:rsidP="0025792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08EA702" w14:textId="77777777" w:rsidR="007A6446" w:rsidRDefault="007A6446" w:rsidP="0025792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E0BE8A" w14:textId="77777777" w:rsidR="007A6446" w:rsidRDefault="007A6446" w:rsidP="0025792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353DB97" w14:textId="77777777" w:rsidR="007A6446" w:rsidRDefault="007A6446" w:rsidP="0025792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290"/>
    <w:rsid w:val="00057AB9"/>
    <w:rsid w:val="000C429F"/>
    <w:rsid w:val="00257926"/>
    <w:rsid w:val="00395DFD"/>
    <w:rsid w:val="003D2058"/>
    <w:rsid w:val="004B23AB"/>
    <w:rsid w:val="00544FC6"/>
    <w:rsid w:val="0055036C"/>
    <w:rsid w:val="005508E4"/>
    <w:rsid w:val="00592017"/>
    <w:rsid w:val="00592488"/>
    <w:rsid w:val="005B0160"/>
    <w:rsid w:val="00615241"/>
    <w:rsid w:val="00615C04"/>
    <w:rsid w:val="00734569"/>
    <w:rsid w:val="007A6446"/>
    <w:rsid w:val="007B3BDB"/>
    <w:rsid w:val="007F76DF"/>
    <w:rsid w:val="00804FAB"/>
    <w:rsid w:val="008E26E8"/>
    <w:rsid w:val="00924622"/>
    <w:rsid w:val="00930EB9"/>
    <w:rsid w:val="0093579D"/>
    <w:rsid w:val="00AB58EB"/>
    <w:rsid w:val="00BB6F88"/>
    <w:rsid w:val="00C13A2E"/>
    <w:rsid w:val="00C7057A"/>
    <w:rsid w:val="00CE2436"/>
    <w:rsid w:val="00D26F57"/>
    <w:rsid w:val="00DA2AFB"/>
    <w:rsid w:val="00DC122A"/>
    <w:rsid w:val="00DC3290"/>
    <w:rsid w:val="00E10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BAD046"/>
  <w15:chartTrackingRefBased/>
  <w15:docId w15:val="{34586E8C-AD1A-4462-9216-A44093ED6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C329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32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329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329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329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329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329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329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329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C329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C329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C32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C329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C329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C329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C329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C329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C329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C329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C32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329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C329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32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C329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329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C329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C329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C329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C329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5792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5792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5792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57926"/>
    <w:rPr>
      <w:sz w:val="18"/>
      <w:szCs w:val="18"/>
    </w:rPr>
  </w:style>
  <w:style w:type="table" w:styleId="af2">
    <w:name w:val="Table Grid"/>
    <w:basedOn w:val="a1"/>
    <w:uiPriority w:val="39"/>
    <w:rsid w:val="00257926"/>
    <w:pPr>
      <w:spacing w:after="0" w:line="240" w:lineRule="auto"/>
    </w:p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</Pages>
  <Words>510</Words>
  <Characters>3088</Characters>
  <Application>Microsoft Office Word</Application>
  <DocSecurity>0</DocSecurity>
  <Lines>60</Lines>
  <Paragraphs>23</Paragraphs>
  <ScaleCrop>false</ScaleCrop>
  <Company/>
  <LinksUpToDate>false</LinksUpToDate>
  <CharactersWithSpaces>3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 Tang</dc:creator>
  <cp:keywords/>
  <dc:description/>
  <cp:lastModifiedBy>Heng Tang</cp:lastModifiedBy>
  <cp:revision>20</cp:revision>
  <dcterms:created xsi:type="dcterms:W3CDTF">2025-12-28T11:08:00Z</dcterms:created>
  <dcterms:modified xsi:type="dcterms:W3CDTF">2026-04-09T12:36:00Z</dcterms:modified>
</cp:coreProperties>
</file>